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332C" w14:textId="77777777" w:rsidR="002A203D" w:rsidRDefault="002A203D" w:rsidP="002A203D">
      <w:pPr>
        <w:pStyle w:val="SupplementaryMaterial"/>
      </w:pPr>
      <w:r w:rsidRPr="001549D3">
        <w:t>Supplementary Material</w:t>
      </w:r>
    </w:p>
    <w:p w14:paraId="4D685DD7" w14:textId="77777777" w:rsidR="00215366" w:rsidRPr="00215366" w:rsidRDefault="00215366" w:rsidP="00215366">
      <w:pPr>
        <w:suppressLineNumbers/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15366">
        <w:rPr>
          <w:rFonts w:ascii="Times New Roman" w:hAnsi="Times New Roman" w:cs="Times New Roman"/>
          <w:b/>
          <w:bCs/>
          <w:sz w:val="28"/>
          <w:szCs w:val="28"/>
        </w:rPr>
        <w:t>Genetic characterization of canine astrovirus in non-diarrhea dogs and diarrhea dogs in Vietnam and Thailand reveals the presence of a unique lineage</w:t>
      </w:r>
    </w:p>
    <w:p w14:paraId="37E4DCF8" w14:textId="77777777" w:rsidR="00215366" w:rsidRPr="00215366" w:rsidRDefault="00215366" w:rsidP="00215366">
      <w:pPr>
        <w:spacing w:before="240" w:after="240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215366">
        <w:rPr>
          <w:rFonts w:ascii="Times New Roman" w:hAnsi="Times New Roman" w:cs="Times New Roman"/>
          <w:b/>
          <w:bCs/>
          <w:color w:val="000000" w:themeColor="text1"/>
        </w:rPr>
        <w:t>Tin V. Nguyen,</w:t>
      </w:r>
      <w:r w:rsidRPr="0021536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,2</w:t>
      </w:r>
      <w:r w:rsidRPr="00215366">
        <w:rPr>
          <w:rFonts w:ascii="Times New Roman" w:hAnsi="Times New Roman" w:cs="Times New Roman"/>
          <w:b/>
          <w:bCs/>
          <w:color w:val="000000" w:themeColor="text1"/>
        </w:rPr>
        <w:t xml:space="preserve"> Chutchai Piewbang,</w:t>
      </w:r>
      <w:r w:rsidRPr="0021536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</w:t>
      </w:r>
      <w:proofErr w:type="gramStart"/>
      <w:r w:rsidRPr="0021536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,</w:t>
      </w:r>
      <w:r w:rsidRPr="00215366">
        <w:rPr>
          <w:rFonts w:ascii="Times New Roman" w:hAnsi="Times New Roman" w:cs="Times New Roman"/>
          <w:b/>
        </w:rPr>
        <w:t>*</w:t>
      </w:r>
      <w:proofErr w:type="gramEnd"/>
      <w:r w:rsidRPr="00215366">
        <w:rPr>
          <w:rFonts w:ascii="Times New Roman" w:hAnsi="Times New Roman" w:cs="Times New Roman"/>
          <w:b/>
          <w:bCs/>
          <w:color w:val="000000" w:themeColor="text1"/>
        </w:rPr>
        <w:t xml:space="preserve"> and Somporn Techangamsuwan</w:t>
      </w:r>
      <w:r w:rsidRPr="00215366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,3,</w:t>
      </w:r>
      <w:r w:rsidRPr="00215366">
        <w:rPr>
          <w:rFonts w:ascii="Times New Roman" w:hAnsi="Times New Roman" w:cs="Times New Roman"/>
          <w:b/>
        </w:rPr>
        <w:t>*</w:t>
      </w:r>
    </w:p>
    <w:p w14:paraId="61FDE418" w14:textId="77777777" w:rsidR="00215366" w:rsidRPr="00215366" w:rsidRDefault="00215366" w:rsidP="00215366">
      <w:pPr>
        <w:spacing w:before="240"/>
        <w:jc w:val="both"/>
        <w:rPr>
          <w:rFonts w:ascii="Times New Roman" w:hAnsi="Times New Roman" w:cs="Times New Roman"/>
        </w:rPr>
      </w:pPr>
      <w:r w:rsidRPr="00215366">
        <w:rPr>
          <w:rFonts w:ascii="Times New Roman" w:hAnsi="Times New Roman" w:cs="Times New Roman"/>
          <w:vertAlign w:val="superscript"/>
        </w:rPr>
        <w:t>1</w:t>
      </w:r>
      <w:r w:rsidRPr="00215366">
        <w:rPr>
          <w:rFonts w:ascii="Times New Roman" w:hAnsi="Times New Roman" w:cs="Times New Roman"/>
        </w:rPr>
        <w:t>The International Graduate Program of Veterinary Science and Technology (VST), Faculty of Veterinary Science, Chulalongkorn University, Bangkok 10330, Thailand.</w:t>
      </w:r>
    </w:p>
    <w:p w14:paraId="642449ED" w14:textId="77777777" w:rsidR="00215366" w:rsidRPr="00215366" w:rsidRDefault="00215366" w:rsidP="00215366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215366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215366">
        <w:rPr>
          <w:rFonts w:ascii="Times New Roman" w:hAnsi="Times New Roman" w:cs="Times New Roman"/>
          <w:color w:val="000000" w:themeColor="text1"/>
        </w:rPr>
        <w:t>Animal Virome and Diagnostic Development Research Unit, Faculty of Veterinary Science, Chulalongkorn University, Bangkok 10330, Thailand.</w:t>
      </w:r>
    </w:p>
    <w:p w14:paraId="5F3507CD" w14:textId="77777777" w:rsidR="00215366" w:rsidRPr="00215366" w:rsidRDefault="00215366" w:rsidP="00215366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215366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215366">
        <w:rPr>
          <w:rFonts w:ascii="Times New Roman" w:hAnsi="Times New Roman" w:cs="Times New Roman"/>
          <w:color w:val="000000" w:themeColor="text1"/>
        </w:rPr>
        <w:t xml:space="preserve">Department of Pathology, Faculty of Veterinary Science, Chulalongkorn University, Bangkok 10330, Thailand. </w:t>
      </w:r>
    </w:p>
    <w:p w14:paraId="64D152F5" w14:textId="77777777" w:rsidR="00215366" w:rsidRDefault="00215366" w:rsidP="00215366">
      <w:pPr>
        <w:pStyle w:val="Title"/>
      </w:pPr>
    </w:p>
    <w:p w14:paraId="3653D7FA" w14:textId="77777777" w:rsidR="00215366" w:rsidRDefault="00215366" w:rsidP="00215366"/>
    <w:p w14:paraId="6C0F963A" w14:textId="77777777" w:rsidR="00215366" w:rsidRDefault="00215366" w:rsidP="00215366"/>
    <w:p w14:paraId="6B50E398" w14:textId="77777777" w:rsidR="00215366" w:rsidRDefault="00215366" w:rsidP="00215366"/>
    <w:p w14:paraId="1CA8B39A" w14:textId="77777777" w:rsidR="00215366" w:rsidRDefault="00215366" w:rsidP="00215366"/>
    <w:p w14:paraId="64B143D2" w14:textId="77777777" w:rsidR="00215366" w:rsidRDefault="00215366" w:rsidP="00215366"/>
    <w:p w14:paraId="7C2F63CD" w14:textId="77777777" w:rsidR="00215366" w:rsidRDefault="00215366" w:rsidP="00215366"/>
    <w:p w14:paraId="4E0C7AFA" w14:textId="77777777" w:rsidR="00215366" w:rsidRDefault="00215366" w:rsidP="00215366"/>
    <w:p w14:paraId="7B4CFAFB" w14:textId="77777777" w:rsidR="00215366" w:rsidRDefault="00215366" w:rsidP="00215366"/>
    <w:p w14:paraId="29E8D979" w14:textId="77777777" w:rsidR="00215366" w:rsidRDefault="00215366" w:rsidP="00215366"/>
    <w:p w14:paraId="45D5925C" w14:textId="77777777" w:rsidR="00215366" w:rsidRDefault="00215366" w:rsidP="00215366"/>
    <w:p w14:paraId="565321D0" w14:textId="77777777" w:rsidR="00215366" w:rsidRDefault="00215366" w:rsidP="00215366"/>
    <w:p w14:paraId="4C0EF1D6" w14:textId="77777777" w:rsidR="00215366" w:rsidRDefault="00215366" w:rsidP="00215366"/>
    <w:p w14:paraId="3263B04C" w14:textId="77777777" w:rsidR="00215366" w:rsidRDefault="00215366" w:rsidP="00215366"/>
    <w:p w14:paraId="01751164" w14:textId="77777777" w:rsidR="00215366" w:rsidRPr="00215366" w:rsidRDefault="00215366" w:rsidP="00215366"/>
    <w:p w14:paraId="2E9F7FB5" w14:textId="77777777" w:rsidR="00880F1B" w:rsidRPr="00880F1B" w:rsidRDefault="00880F1B" w:rsidP="00880F1B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  <w:r w:rsidRPr="00880F1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</w:t>
      </w:r>
      <w:r w:rsidRPr="00880F1B">
        <w:rPr>
          <w:rFonts w:ascii="Times New Roman" w:hAnsi="Times New Roman" w:cs="Times New Roman"/>
          <w:color w:val="000000" w:themeColor="text1"/>
        </w:rPr>
        <w:t xml:space="preserve"> List of primers used for detection</w:t>
      </w:r>
      <w:r w:rsidRPr="00880F1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880F1B">
        <w:rPr>
          <w:rFonts w:ascii="Times New Roman" w:hAnsi="Times New Roman" w:cs="Times New Roman"/>
          <w:color w:val="000000" w:themeColor="text1"/>
        </w:rPr>
        <w:t xml:space="preserve"> and amplification</w:t>
      </w:r>
      <w:r w:rsidRPr="00880F1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880F1B">
        <w:rPr>
          <w:rFonts w:ascii="Times New Roman" w:hAnsi="Times New Roman" w:cs="Times New Roman"/>
          <w:color w:val="000000" w:themeColor="text1"/>
        </w:rPr>
        <w:t xml:space="preserve"> the 6 regions of CaAstV genome </w:t>
      </w:r>
    </w:p>
    <w:tbl>
      <w:tblPr>
        <w:tblStyle w:val="TableGrid"/>
        <w:tblW w:w="9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320"/>
        <w:gridCol w:w="2044"/>
        <w:gridCol w:w="2006"/>
      </w:tblGrid>
      <w:tr w:rsidR="00880F1B" w:rsidRPr="00880F1B" w14:paraId="5E501A1E" w14:textId="77777777" w:rsidTr="005C1787">
        <w:trPr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05D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rec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EC36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/>
              </w:rPr>
              <w:t>Sequence (5’-3’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7975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/>
              </w:rPr>
              <w:t>Genome position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4CEE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/>
              </w:rPr>
              <w:t>Product size</w:t>
            </w:r>
            <w:r w:rsidRPr="00880F1B">
              <w:rPr>
                <w:rFonts w:ascii="Times New Roman" w:hAnsi="Times New Roman" w:cs="Times New Roman"/>
                <w:b/>
                <w:bCs/>
                <w:color w:val="000000"/>
                <w:lang w:val="vi-VN"/>
              </w:rPr>
              <w:t xml:space="preserve"> </w:t>
            </w:r>
            <w:r w:rsidRPr="00880F1B">
              <w:rPr>
                <w:rFonts w:ascii="Times New Roman" w:hAnsi="Times New Roman" w:cs="Times New Roman"/>
                <w:b/>
                <w:bCs/>
                <w:color w:val="000000"/>
              </w:rPr>
              <w:t>(bp)</w:t>
            </w:r>
          </w:p>
        </w:tc>
      </w:tr>
      <w:tr w:rsidR="00880F1B" w:rsidRPr="00880F1B" w14:paraId="1B58A251" w14:textId="77777777" w:rsidTr="005C1787">
        <w:trPr>
          <w:trHeight w:val="386"/>
          <w:jc w:val="center"/>
        </w:trPr>
        <w:tc>
          <w:tcPr>
            <w:tcW w:w="9625" w:type="dxa"/>
            <w:gridSpan w:val="4"/>
            <w:tcBorders>
              <w:top w:val="single" w:sz="4" w:space="0" w:color="auto"/>
            </w:tcBorders>
            <w:vAlign w:val="center"/>
          </w:tcPr>
          <w:p w14:paraId="4206D65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s to detect CaAstV</w:t>
            </w:r>
          </w:p>
        </w:tc>
      </w:tr>
      <w:tr w:rsidR="00880F1B" w:rsidRPr="00880F1B" w14:paraId="373D1B0F" w14:textId="77777777" w:rsidTr="005C1787">
        <w:trPr>
          <w:jc w:val="center"/>
        </w:trPr>
        <w:tc>
          <w:tcPr>
            <w:tcW w:w="1255" w:type="dxa"/>
            <w:vAlign w:val="center"/>
          </w:tcPr>
          <w:p w14:paraId="3257BC7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6AE50BAC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GYACTATACCRTCTGATTTRATT</w:t>
            </w:r>
          </w:p>
        </w:tc>
        <w:tc>
          <w:tcPr>
            <w:tcW w:w="2044" w:type="dxa"/>
            <w:vAlign w:val="center"/>
          </w:tcPr>
          <w:p w14:paraId="6FFDB068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3424 – 3441</w:t>
            </w:r>
          </w:p>
        </w:tc>
        <w:tc>
          <w:tcPr>
            <w:tcW w:w="2006" w:type="dxa"/>
            <w:vMerge w:val="restart"/>
            <w:vAlign w:val="center"/>
          </w:tcPr>
          <w:p w14:paraId="7265676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292</w:t>
            </w:r>
          </w:p>
        </w:tc>
      </w:tr>
      <w:tr w:rsidR="00880F1B" w:rsidRPr="00880F1B" w14:paraId="667AB91C" w14:textId="77777777" w:rsidTr="005C1787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E43E84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4E33308E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ACCARGGTGTCATAGTTCA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1CDA90F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3697 – 3715  </w:t>
            </w:r>
          </w:p>
        </w:tc>
        <w:tc>
          <w:tcPr>
            <w:tcW w:w="2006" w:type="dxa"/>
            <w:vMerge/>
            <w:tcBorders>
              <w:bottom w:val="single" w:sz="4" w:space="0" w:color="auto"/>
            </w:tcBorders>
            <w:vAlign w:val="center"/>
          </w:tcPr>
          <w:p w14:paraId="07F8950D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80F1B" w:rsidRPr="00880F1B" w14:paraId="13A2D77A" w14:textId="77777777" w:rsidTr="005C1787">
        <w:trPr>
          <w:jc w:val="center"/>
        </w:trPr>
        <w:tc>
          <w:tcPr>
            <w:tcW w:w="9625" w:type="dxa"/>
            <w:gridSpan w:val="4"/>
            <w:tcBorders>
              <w:top w:val="single" w:sz="4" w:space="0" w:color="auto"/>
            </w:tcBorders>
            <w:vAlign w:val="center"/>
          </w:tcPr>
          <w:p w14:paraId="0D1C598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s to amplify the 6 regions of CaAstV genome</w:t>
            </w:r>
          </w:p>
        </w:tc>
      </w:tr>
      <w:tr w:rsidR="00880F1B" w:rsidRPr="00880F1B" w14:paraId="4A78440C" w14:textId="77777777" w:rsidTr="005C1787">
        <w:trPr>
          <w:jc w:val="center"/>
        </w:trPr>
        <w:tc>
          <w:tcPr>
            <w:tcW w:w="1255" w:type="dxa"/>
            <w:vAlign w:val="center"/>
          </w:tcPr>
          <w:p w14:paraId="6931117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1A784AF7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TCGCCCATAAGATCTCTAGT</w:t>
            </w:r>
          </w:p>
        </w:tc>
        <w:tc>
          <w:tcPr>
            <w:tcW w:w="2044" w:type="dxa"/>
            <w:vAlign w:val="center"/>
          </w:tcPr>
          <w:p w14:paraId="13E0B0D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41 – 60</w:t>
            </w:r>
          </w:p>
        </w:tc>
        <w:tc>
          <w:tcPr>
            <w:tcW w:w="2006" w:type="dxa"/>
            <w:vMerge w:val="restart"/>
            <w:vAlign w:val="center"/>
          </w:tcPr>
          <w:p w14:paraId="2DEBCF3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303</w:t>
            </w:r>
          </w:p>
        </w:tc>
      </w:tr>
      <w:tr w:rsidR="00880F1B" w:rsidRPr="00880F1B" w14:paraId="41E058D4" w14:textId="77777777" w:rsidTr="005C1787">
        <w:trPr>
          <w:jc w:val="center"/>
        </w:trPr>
        <w:tc>
          <w:tcPr>
            <w:tcW w:w="1255" w:type="dxa"/>
            <w:vAlign w:val="center"/>
          </w:tcPr>
          <w:p w14:paraId="02D75183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vAlign w:val="center"/>
          </w:tcPr>
          <w:p w14:paraId="195EB73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CCAGTTCTRACCTGCTTCA</w:t>
            </w:r>
          </w:p>
        </w:tc>
        <w:tc>
          <w:tcPr>
            <w:tcW w:w="2044" w:type="dxa"/>
            <w:vAlign w:val="center"/>
          </w:tcPr>
          <w:p w14:paraId="61A70A9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1343 – 1325   </w:t>
            </w:r>
          </w:p>
        </w:tc>
        <w:tc>
          <w:tcPr>
            <w:tcW w:w="2006" w:type="dxa"/>
            <w:vMerge/>
            <w:vAlign w:val="center"/>
          </w:tcPr>
          <w:p w14:paraId="604E961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F1B" w:rsidRPr="00880F1B" w14:paraId="2A8E6FDA" w14:textId="77777777" w:rsidTr="005C1787">
        <w:trPr>
          <w:jc w:val="center"/>
        </w:trPr>
        <w:tc>
          <w:tcPr>
            <w:tcW w:w="1255" w:type="dxa"/>
            <w:vAlign w:val="center"/>
          </w:tcPr>
          <w:p w14:paraId="56BC958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1BC0639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TGTGTTGTDTGCCTTTCTTT</w:t>
            </w:r>
          </w:p>
        </w:tc>
        <w:tc>
          <w:tcPr>
            <w:tcW w:w="2044" w:type="dxa"/>
            <w:vAlign w:val="center"/>
          </w:tcPr>
          <w:p w14:paraId="3EB83BCB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051 – 1070</w:t>
            </w:r>
          </w:p>
        </w:tc>
        <w:tc>
          <w:tcPr>
            <w:tcW w:w="2006" w:type="dxa"/>
            <w:vMerge w:val="restart"/>
            <w:vAlign w:val="center"/>
          </w:tcPr>
          <w:p w14:paraId="3CDAA23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433</w:t>
            </w:r>
          </w:p>
        </w:tc>
      </w:tr>
      <w:tr w:rsidR="00880F1B" w:rsidRPr="00880F1B" w14:paraId="5EFAA50D" w14:textId="77777777" w:rsidTr="005C1787">
        <w:trPr>
          <w:jc w:val="center"/>
        </w:trPr>
        <w:tc>
          <w:tcPr>
            <w:tcW w:w="1255" w:type="dxa"/>
            <w:vAlign w:val="center"/>
          </w:tcPr>
          <w:p w14:paraId="3565BD7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vAlign w:val="center"/>
          </w:tcPr>
          <w:p w14:paraId="1B2130DB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ATGTTYTTTGCATCCTCAGC</w:t>
            </w:r>
          </w:p>
        </w:tc>
        <w:tc>
          <w:tcPr>
            <w:tcW w:w="2044" w:type="dxa"/>
            <w:vAlign w:val="center"/>
          </w:tcPr>
          <w:p w14:paraId="635BF9C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2483 – 2464  </w:t>
            </w:r>
          </w:p>
        </w:tc>
        <w:tc>
          <w:tcPr>
            <w:tcW w:w="2006" w:type="dxa"/>
            <w:vMerge/>
            <w:vAlign w:val="center"/>
          </w:tcPr>
          <w:p w14:paraId="5A8943CB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F1B" w:rsidRPr="00880F1B" w14:paraId="4F749C4D" w14:textId="77777777" w:rsidTr="005C1787">
        <w:trPr>
          <w:jc w:val="center"/>
        </w:trPr>
        <w:tc>
          <w:tcPr>
            <w:tcW w:w="1255" w:type="dxa"/>
            <w:vAlign w:val="center"/>
          </w:tcPr>
          <w:p w14:paraId="509AC98D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5D32FA4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GACCCAGAGCTAAGTGATGA</w:t>
            </w:r>
          </w:p>
        </w:tc>
        <w:tc>
          <w:tcPr>
            <w:tcW w:w="2044" w:type="dxa"/>
            <w:vAlign w:val="center"/>
          </w:tcPr>
          <w:p w14:paraId="07B8E172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2218 – 2237</w:t>
            </w:r>
          </w:p>
        </w:tc>
        <w:tc>
          <w:tcPr>
            <w:tcW w:w="2006" w:type="dxa"/>
            <w:vMerge w:val="restart"/>
            <w:vAlign w:val="center"/>
          </w:tcPr>
          <w:p w14:paraId="5AAD8FDB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332</w:t>
            </w:r>
          </w:p>
        </w:tc>
      </w:tr>
      <w:tr w:rsidR="00880F1B" w:rsidRPr="00880F1B" w14:paraId="34CA3021" w14:textId="77777777" w:rsidTr="005C1787">
        <w:trPr>
          <w:jc w:val="center"/>
        </w:trPr>
        <w:tc>
          <w:tcPr>
            <w:tcW w:w="1255" w:type="dxa"/>
            <w:vAlign w:val="center"/>
          </w:tcPr>
          <w:p w14:paraId="479D045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vAlign w:val="center"/>
          </w:tcPr>
          <w:p w14:paraId="6DBCA405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TTCGGCATTAACCAAACTCC</w:t>
            </w:r>
          </w:p>
        </w:tc>
        <w:tc>
          <w:tcPr>
            <w:tcW w:w="2044" w:type="dxa"/>
            <w:vAlign w:val="center"/>
          </w:tcPr>
          <w:p w14:paraId="78ED3DE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3549 – 3530 </w:t>
            </w:r>
          </w:p>
        </w:tc>
        <w:tc>
          <w:tcPr>
            <w:tcW w:w="2006" w:type="dxa"/>
            <w:vMerge/>
            <w:vAlign w:val="center"/>
          </w:tcPr>
          <w:p w14:paraId="406D1BA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F1B" w:rsidRPr="00880F1B" w14:paraId="1B2B9B69" w14:textId="77777777" w:rsidTr="005C1787">
        <w:trPr>
          <w:jc w:val="center"/>
        </w:trPr>
        <w:tc>
          <w:tcPr>
            <w:tcW w:w="1255" w:type="dxa"/>
            <w:vAlign w:val="center"/>
          </w:tcPr>
          <w:p w14:paraId="4BA53BC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1CF225D2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lang w:val="vi-VN"/>
              </w:rPr>
              <w:t>TATGTTAGGATTGGYGCGGTA</w:t>
            </w:r>
          </w:p>
        </w:tc>
        <w:tc>
          <w:tcPr>
            <w:tcW w:w="2044" w:type="dxa"/>
            <w:vAlign w:val="center"/>
          </w:tcPr>
          <w:p w14:paraId="10A1A07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3304 – 3324</w:t>
            </w:r>
          </w:p>
        </w:tc>
        <w:tc>
          <w:tcPr>
            <w:tcW w:w="2006" w:type="dxa"/>
            <w:vMerge w:val="restart"/>
            <w:vAlign w:val="center"/>
          </w:tcPr>
          <w:p w14:paraId="2394B68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lang w:val="vi-VN"/>
              </w:rPr>
              <w:t>1167</w:t>
            </w:r>
          </w:p>
        </w:tc>
      </w:tr>
      <w:tr w:rsidR="00880F1B" w:rsidRPr="00880F1B" w14:paraId="3A929EB7" w14:textId="77777777" w:rsidTr="005C1787">
        <w:trPr>
          <w:jc w:val="center"/>
        </w:trPr>
        <w:tc>
          <w:tcPr>
            <w:tcW w:w="1255" w:type="dxa"/>
            <w:vAlign w:val="center"/>
          </w:tcPr>
          <w:p w14:paraId="72F5C55C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vAlign w:val="center"/>
          </w:tcPr>
          <w:p w14:paraId="59A15FCB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AGTAGATGTAGCAGTYTGGGT</w:t>
            </w:r>
          </w:p>
        </w:tc>
        <w:tc>
          <w:tcPr>
            <w:tcW w:w="2044" w:type="dxa"/>
            <w:vAlign w:val="center"/>
          </w:tcPr>
          <w:p w14:paraId="1EE4D4E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4471 – 4451 </w:t>
            </w:r>
          </w:p>
        </w:tc>
        <w:tc>
          <w:tcPr>
            <w:tcW w:w="2006" w:type="dxa"/>
            <w:vMerge/>
            <w:vAlign w:val="center"/>
          </w:tcPr>
          <w:p w14:paraId="4BC75EF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F1B" w:rsidRPr="00880F1B" w14:paraId="63A5B319" w14:textId="77777777" w:rsidTr="005C1787">
        <w:trPr>
          <w:jc w:val="center"/>
        </w:trPr>
        <w:tc>
          <w:tcPr>
            <w:tcW w:w="1255" w:type="dxa"/>
            <w:vAlign w:val="center"/>
          </w:tcPr>
          <w:p w14:paraId="25DFB7C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129A63AD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GACGAAACAGACCTAACAATC</w:t>
            </w:r>
          </w:p>
        </w:tc>
        <w:tc>
          <w:tcPr>
            <w:tcW w:w="2044" w:type="dxa"/>
            <w:vAlign w:val="center"/>
          </w:tcPr>
          <w:p w14:paraId="47EEAC87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4353 – 4373</w:t>
            </w:r>
          </w:p>
        </w:tc>
        <w:tc>
          <w:tcPr>
            <w:tcW w:w="2006" w:type="dxa"/>
            <w:vMerge w:val="restart"/>
            <w:vAlign w:val="center"/>
          </w:tcPr>
          <w:p w14:paraId="2A5D983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078</w:t>
            </w:r>
          </w:p>
        </w:tc>
      </w:tr>
      <w:tr w:rsidR="00880F1B" w:rsidRPr="00880F1B" w14:paraId="50095D74" w14:textId="77777777" w:rsidTr="005C1787">
        <w:trPr>
          <w:jc w:val="center"/>
        </w:trPr>
        <w:tc>
          <w:tcPr>
            <w:tcW w:w="1255" w:type="dxa"/>
            <w:vAlign w:val="center"/>
          </w:tcPr>
          <w:p w14:paraId="66D4B19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vAlign w:val="center"/>
          </w:tcPr>
          <w:p w14:paraId="08AE53E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GGTGMATTCATCTGMACAAA</w:t>
            </w:r>
          </w:p>
        </w:tc>
        <w:tc>
          <w:tcPr>
            <w:tcW w:w="2044" w:type="dxa"/>
            <w:vAlign w:val="center"/>
          </w:tcPr>
          <w:p w14:paraId="22D4F75F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5430 – 5411 </w:t>
            </w:r>
          </w:p>
        </w:tc>
        <w:tc>
          <w:tcPr>
            <w:tcW w:w="2006" w:type="dxa"/>
            <w:vMerge/>
            <w:vAlign w:val="center"/>
          </w:tcPr>
          <w:p w14:paraId="5F22AB1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80F1B" w:rsidRPr="00880F1B" w14:paraId="0DA90B1C" w14:textId="77777777" w:rsidTr="005C1787">
        <w:trPr>
          <w:jc w:val="center"/>
        </w:trPr>
        <w:tc>
          <w:tcPr>
            <w:tcW w:w="1255" w:type="dxa"/>
            <w:vAlign w:val="center"/>
          </w:tcPr>
          <w:p w14:paraId="1253006A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20" w:type="dxa"/>
            <w:vAlign w:val="center"/>
          </w:tcPr>
          <w:p w14:paraId="15438ABF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TYAAAGGYGGYTGGTGGT</w:t>
            </w:r>
          </w:p>
        </w:tc>
        <w:tc>
          <w:tcPr>
            <w:tcW w:w="2044" w:type="dxa"/>
            <w:vAlign w:val="center"/>
          </w:tcPr>
          <w:p w14:paraId="5B2E899E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5247 – 5264</w:t>
            </w:r>
          </w:p>
        </w:tc>
        <w:tc>
          <w:tcPr>
            <w:tcW w:w="2006" w:type="dxa"/>
            <w:vMerge w:val="restart"/>
            <w:vAlign w:val="center"/>
          </w:tcPr>
          <w:p w14:paraId="23625023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1343</w:t>
            </w:r>
          </w:p>
        </w:tc>
      </w:tr>
      <w:tr w:rsidR="00880F1B" w:rsidRPr="00880F1B" w14:paraId="3646123C" w14:textId="77777777" w:rsidTr="005C1787">
        <w:trPr>
          <w:jc w:val="center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91BF416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306FAB56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</w:rPr>
              <w:t>AACCTGTACCCTCGATCCTA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470CD6B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</w:rPr>
              <w:t xml:space="preserve">6589 – 6570 </w:t>
            </w:r>
          </w:p>
        </w:tc>
        <w:tc>
          <w:tcPr>
            <w:tcW w:w="2006" w:type="dxa"/>
            <w:vMerge/>
            <w:tcBorders>
              <w:bottom w:val="single" w:sz="4" w:space="0" w:color="auto"/>
            </w:tcBorders>
            <w:vAlign w:val="center"/>
          </w:tcPr>
          <w:p w14:paraId="5294EC9D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39366169" w14:textId="77777777" w:rsidR="00880F1B" w:rsidRPr="00880F1B" w:rsidRDefault="00880F1B" w:rsidP="00880F1B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80F1B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880F1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: Primers were designed based on the available canine astrovirus sequence </w:t>
      </w:r>
      <w:r w:rsidRPr="00880F1B">
        <w:rPr>
          <w:rFonts w:ascii="Times New Roman" w:hAnsi="Times New Roman" w:cs="Times New Roman"/>
          <w:color w:val="000000" w:themeColor="text1"/>
        </w:rPr>
        <w:t>MN882002.</w:t>
      </w:r>
    </w:p>
    <w:p w14:paraId="7643DC46" w14:textId="77777777" w:rsidR="00880F1B" w:rsidRPr="00880F1B" w:rsidRDefault="00880F1B" w:rsidP="00880F1B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880F1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880F1B">
        <w:rPr>
          <w:rFonts w:ascii="Times New Roman" w:hAnsi="Times New Roman" w:cs="Times New Roman"/>
          <w:color w:val="000000" w:themeColor="text1"/>
          <w:shd w:val="clear" w:color="auto" w:fill="FFFFFF"/>
        </w:rPr>
        <w:t>: Primers were designed based on the available canine astrovirus sequence</w:t>
      </w:r>
      <w:r w:rsidRPr="00880F1B">
        <w:rPr>
          <w:rFonts w:ascii="Times New Roman" w:hAnsi="Times New Roman" w:cs="Times New Roman"/>
          <w:color w:val="000000" w:themeColor="text1"/>
        </w:rPr>
        <w:t xml:space="preserve"> KX599349.</w:t>
      </w:r>
    </w:p>
    <w:p w14:paraId="24664F2F" w14:textId="77777777" w:rsidR="00880F1B" w:rsidRDefault="00880F1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C8346D" w14:textId="4E26101A" w:rsidR="00880F1B" w:rsidRDefault="00880F1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64526C" w14:textId="77777777" w:rsidR="002A0F3C" w:rsidRDefault="002A0F3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ABF387" w14:textId="77777777" w:rsidR="00215366" w:rsidRDefault="0021536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EDDCB7" w14:textId="77777777" w:rsidR="00215366" w:rsidRDefault="0021536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357202" w14:textId="77777777" w:rsidR="00215366" w:rsidRDefault="0021536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649C367" w14:textId="77777777" w:rsidR="00215366" w:rsidRPr="00880F1B" w:rsidRDefault="00215366">
      <w:pPr>
        <w:rPr>
          <w:rFonts w:ascii="Times New Roman" w:hAnsi="Times New Roman" w:cs="Times New Roman"/>
          <w:color w:val="000000" w:themeColor="text1"/>
        </w:rPr>
      </w:pPr>
    </w:p>
    <w:p w14:paraId="06BAD314" w14:textId="77777777" w:rsidR="002A0F3C" w:rsidRPr="00880F1B" w:rsidRDefault="002A0F3C">
      <w:pPr>
        <w:rPr>
          <w:rFonts w:ascii="Times New Roman" w:hAnsi="Times New Roman" w:cs="Times New Roman"/>
        </w:rPr>
      </w:pPr>
    </w:p>
    <w:p w14:paraId="2E9F2190" w14:textId="77777777" w:rsidR="00880F1B" w:rsidRPr="00880F1B" w:rsidRDefault="00880F1B" w:rsidP="00880F1B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color w:val="000000" w:themeColor="text1"/>
          <w:szCs w:val="30"/>
          <w:lang w:bidi="th-TH"/>
        </w:rPr>
      </w:pPr>
      <w:r w:rsidRPr="00880F1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</w:t>
      </w:r>
      <w:r w:rsidRPr="00880F1B">
        <w:rPr>
          <w:rFonts w:ascii="Times New Roman" w:hAnsi="Times New Roman" w:cs="Times New Roman"/>
          <w:color w:val="000000" w:themeColor="text1"/>
        </w:rPr>
        <w:t xml:space="preserve"> </w:t>
      </w:r>
      <w:r w:rsidRPr="00880F1B">
        <w:rPr>
          <w:rFonts w:ascii="Times New Roman" w:hAnsi="Times New Roman" w:cs="Times New Roman"/>
          <w:color w:val="000000" w:themeColor="text1"/>
          <w:lang w:val="vi-VN"/>
        </w:rPr>
        <w:t xml:space="preserve">Comparison of amino acid changes in </w:t>
      </w:r>
      <w:r w:rsidRPr="00880F1B">
        <w:rPr>
          <w:rFonts w:ascii="Times New Roman" w:hAnsi="Times New Roman" w:cs="Times New Roman"/>
          <w:color w:val="000000" w:themeColor="text1"/>
        </w:rPr>
        <w:t xml:space="preserve">the </w:t>
      </w:r>
      <w:r w:rsidRPr="00880F1B">
        <w:rPr>
          <w:rFonts w:ascii="Times New Roman" w:hAnsi="Times New Roman" w:cs="Times New Roman"/>
          <w:color w:val="000000" w:themeColor="text1"/>
          <w:lang w:val="vi-VN"/>
        </w:rPr>
        <w:t xml:space="preserve">ORF2 </w:t>
      </w:r>
      <w:r w:rsidRPr="00880F1B">
        <w:rPr>
          <w:rFonts w:ascii="Times New Roman" w:hAnsi="Times New Roman" w:cs="Times New Roman"/>
          <w:color w:val="000000" w:themeColor="text1"/>
        </w:rPr>
        <w:t>region</w:t>
      </w:r>
      <w:r w:rsidRPr="00880F1B">
        <w:rPr>
          <w:rFonts w:ascii="Times New Roman" w:hAnsi="Times New Roman" w:cs="Times New Roman"/>
          <w:color w:val="000000" w:themeColor="text1"/>
          <w:lang w:val="vi-VN"/>
        </w:rPr>
        <w:t xml:space="preserve"> of Vietnam</w:t>
      </w:r>
      <w:r w:rsidRPr="00880F1B">
        <w:rPr>
          <w:rFonts w:ascii="Times New Roman" w:hAnsi="Times New Roman" w:cs="Times New Roman"/>
          <w:color w:val="000000" w:themeColor="text1"/>
        </w:rPr>
        <w:t>ese</w:t>
      </w:r>
      <w:r w:rsidRPr="00880F1B">
        <w:rPr>
          <w:rFonts w:ascii="Times New Roman" w:hAnsi="Times New Roman" w:cs="Times New Roman"/>
          <w:color w:val="000000" w:themeColor="text1"/>
          <w:lang w:val="vi-VN"/>
        </w:rPr>
        <w:t xml:space="preserve"> and Thai CaAstV</w:t>
      </w:r>
      <w:r w:rsidRPr="00880F1B">
        <w:rPr>
          <w:rFonts w:ascii="Times New Roman" w:hAnsi="Times New Roman" w:cs="Times New Roman"/>
          <w:color w:val="000000" w:themeColor="text1"/>
        </w:rPr>
        <w:t>s</w:t>
      </w:r>
      <w:r w:rsidRPr="00880F1B">
        <w:rPr>
          <w:rFonts w:ascii="Times New Roman" w:hAnsi="Times New Roman" w:cs="Times New Roman"/>
          <w:color w:val="000000" w:themeColor="text1"/>
          <w:szCs w:val="30"/>
          <w:cs/>
          <w:lang w:bidi="th-TH"/>
        </w:rPr>
        <w:t xml:space="preserve"> </w:t>
      </w:r>
    </w:p>
    <w:tbl>
      <w:tblPr>
        <w:tblStyle w:val="TableGrid"/>
        <w:tblW w:w="126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2652"/>
        <w:gridCol w:w="657"/>
        <w:gridCol w:w="963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38"/>
        <w:gridCol w:w="580"/>
      </w:tblGrid>
      <w:tr w:rsidR="00880F1B" w:rsidRPr="00880F1B" w14:paraId="328669E0" w14:textId="77777777" w:rsidTr="005C1787">
        <w:trPr>
          <w:jc w:val="center"/>
        </w:trPr>
        <w:tc>
          <w:tcPr>
            <w:tcW w:w="1308" w:type="dxa"/>
            <w:vMerge w:val="restart"/>
            <w:vAlign w:val="center"/>
          </w:tcPr>
          <w:p w14:paraId="29D7581F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2652" w:type="dxa"/>
            <w:vMerge w:val="restart"/>
            <w:vAlign w:val="center"/>
          </w:tcPr>
          <w:p w14:paraId="455C69B0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rain </w:t>
            </w:r>
          </w:p>
        </w:tc>
        <w:tc>
          <w:tcPr>
            <w:tcW w:w="657" w:type="dxa"/>
            <w:vMerge w:val="restart"/>
            <w:vAlign w:val="center"/>
          </w:tcPr>
          <w:p w14:paraId="054F6945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963" w:type="dxa"/>
            <w:vMerge w:val="restart"/>
            <w:vAlign w:val="center"/>
          </w:tcPr>
          <w:p w14:paraId="528637DC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7036" w:type="dxa"/>
            <w:gridSpan w:val="13"/>
            <w:vAlign w:val="center"/>
          </w:tcPr>
          <w:p w14:paraId="0219CAD1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 position</w:t>
            </w:r>
          </w:p>
        </w:tc>
      </w:tr>
      <w:tr w:rsidR="00880F1B" w:rsidRPr="00880F1B" w14:paraId="20B9A401" w14:textId="77777777" w:rsidTr="005C1787">
        <w:trPr>
          <w:jc w:val="center"/>
        </w:trPr>
        <w:tc>
          <w:tcPr>
            <w:tcW w:w="1308" w:type="dxa"/>
            <w:vMerge/>
            <w:vAlign w:val="center"/>
          </w:tcPr>
          <w:p w14:paraId="699887D2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vMerge/>
            <w:vAlign w:val="center"/>
          </w:tcPr>
          <w:p w14:paraId="1B9F8524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vMerge/>
            <w:vAlign w:val="center"/>
          </w:tcPr>
          <w:p w14:paraId="51C38799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vMerge/>
            <w:vAlign w:val="center"/>
          </w:tcPr>
          <w:p w14:paraId="5535EA66" w14:textId="77777777" w:rsidR="00880F1B" w:rsidRPr="00880F1B" w:rsidRDefault="00880F1B" w:rsidP="005C178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8" w:type="dxa"/>
            <w:vAlign w:val="center"/>
          </w:tcPr>
          <w:p w14:paraId="106E2186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538" w:type="dxa"/>
            <w:vAlign w:val="center"/>
          </w:tcPr>
          <w:p w14:paraId="6C08DCAE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538" w:type="dxa"/>
            <w:vAlign w:val="center"/>
          </w:tcPr>
          <w:p w14:paraId="2B06F899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538" w:type="dxa"/>
            <w:vAlign w:val="center"/>
          </w:tcPr>
          <w:p w14:paraId="457BC2F3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538" w:type="dxa"/>
            <w:vAlign w:val="center"/>
          </w:tcPr>
          <w:p w14:paraId="37F2B50D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2</w:t>
            </w:r>
          </w:p>
        </w:tc>
        <w:tc>
          <w:tcPr>
            <w:tcW w:w="538" w:type="dxa"/>
            <w:vAlign w:val="center"/>
          </w:tcPr>
          <w:p w14:paraId="75188637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538" w:type="dxa"/>
            <w:vAlign w:val="center"/>
          </w:tcPr>
          <w:p w14:paraId="48E1EBA8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538" w:type="dxa"/>
            <w:vAlign w:val="center"/>
          </w:tcPr>
          <w:p w14:paraId="1E1A79A7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538" w:type="dxa"/>
            <w:vAlign w:val="center"/>
          </w:tcPr>
          <w:p w14:paraId="78B9CB8A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538" w:type="dxa"/>
            <w:vAlign w:val="center"/>
          </w:tcPr>
          <w:p w14:paraId="0AC25F1A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7</w:t>
            </w:r>
          </w:p>
        </w:tc>
        <w:tc>
          <w:tcPr>
            <w:tcW w:w="538" w:type="dxa"/>
            <w:vAlign w:val="center"/>
          </w:tcPr>
          <w:p w14:paraId="5DC7268F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538" w:type="dxa"/>
            <w:vAlign w:val="center"/>
          </w:tcPr>
          <w:p w14:paraId="3C1F2C0B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580" w:type="dxa"/>
            <w:vAlign w:val="center"/>
          </w:tcPr>
          <w:p w14:paraId="12E971A6" w14:textId="77777777" w:rsidR="00880F1B" w:rsidRPr="00880F1B" w:rsidRDefault="00880F1B" w:rsidP="005C178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40</w:t>
            </w:r>
          </w:p>
        </w:tc>
      </w:tr>
      <w:tr w:rsidR="00880F1B" w:rsidRPr="00880F1B" w14:paraId="73046D0F" w14:textId="77777777" w:rsidTr="005C1787">
        <w:trPr>
          <w:jc w:val="center"/>
        </w:trPr>
        <w:tc>
          <w:tcPr>
            <w:tcW w:w="1308" w:type="dxa"/>
            <w:vAlign w:val="center"/>
          </w:tcPr>
          <w:p w14:paraId="0CD584C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P404149.1 </w:t>
            </w:r>
          </w:p>
        </w:tc>
        <w:tc>
          <w:tcPr>
            <w:tcW w:w="2652" w:type="dxa"/>
            <w:vAlign w:val="center"/>
          </w:tcPr>
          <w:p w14:paraId="76533B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llingham/2012/UK</w:t>
            </w:r>
          </w:p>
        </w:tc>
        <w:tc>
          <w:tcPr>
            <w:tcW w:w="657" w:type="dxa"/>
            <w:vAlign w:val="center"/>
          </w:tcPr>
          <w:p w14:paraId="7213183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619536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</w:tc>
        <w:tc>
          <w:tcPr>
            <w:tcW w:w="538" w:type="dxa"/>
            <w:vAlign w:val="center"/>
          </w:tcPr>
          <w:p w14:paraId="3468CB1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343CC2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4AFCDB9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6181631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3BC3090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443F0B3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419D3DF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485F7E3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127A722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E7B12E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290C04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162CF24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80" w:type="dxa"/>
            <w:vAlign w:val="center"/>
          </w:tcPr>
          <w:p w14:paraId="555683A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04C4C45B" w14:textId="77777777" w:rsidTr="005C1787">
        <w:trPr>
          <w:jc w:val="center"/>
        </w:trPr>
        <w:tc>
          <w:tcPr>
            <w:tcW w:w="1308" w:type="dxa"/>
            <w:vAlign w:val="center"/>
          </w:tcPr>
          <w:p w14:paraId="0BD8D3C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P404150.1 </w:t>
            </w:r>
          </w:p>
        </w:tc>
        <w:tc>
          <w:tcPr>
            <w:tcW w:w="2652" w:type="dxa"/>
            <w:vAlign w:val="center"/>
          </w:tcPr>
          <w:p w14:paraId="184178E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ncoln/2012/UK </w:t>
            </w:r>
          </w:p>
        </w:tc>
        <w:tc>
          <w:tcPr>
            <w:tcW w:w="657" w:type="dxa"/>
            <w:vAlign w:val="center"/>
          </w:tcPr>
          <w:p w14:paraId="22C7CFD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667D657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land</w:t>
            </w:r>
          </w:p>
        </w:tc>
        <w:tc>
          <w:tcPr>
            <w:tcW w:w="538" w:type="dxa"/>
            <w:vAlign w:val="center"/>
          </w:tcPr>
          <w:p w14:paraId="73AA517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803DD6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77529C6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3746F44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3816587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C4D36D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93E570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779DC83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7B15C4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0D0F5F9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21D2421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1A3DAB2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vAlign w:val="center"/>
          </w:tcPr>
          <w:p w14:paraId="4ADC696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427EBFD7" w14:textId="77777777" w:rsidTr="005C1787">
        <w:trPr>
          <w:jc w:val="center"/>
        </w:trPr>
        <w:tc>
          <w:tcPr>
            <w:tcW w:w="1308" w:type="dxa"/>
            <w:vAlign w:val="center"/>
          </w:tcPr>
          <w:p w14:paraId="0BAD770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X599349.1 </w:t>
            </w:r>
          </w:p>
        </w:tc>
        <w:tc>
          <w:tcPr>
            <w:tcW w:w="2652" w:type="dxa"/>
            <w:vAlign w:val="center"/>
          </w:tcPr>
          <w:p w14:paraId="18BD1D1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N/2012/2 </w:t>
            </w:r>
          </w:p>
        </w:tc>
        <w:tc>
          <w:tcPr>
            <w:tcW w:w="657" w:type="dxa"/>
            <w:vAlign w:val="center"/>
          </w:tcPr>
          <w:p w14:paraId="2A10EBD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6635838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38" w:type="dxa"/>
            <w:vAlign w:val="center"/>
          </w:tcPr>
          <w:p w14:paraId="2E04CB9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903DE2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746EB77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568131A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355A19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C83A5F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182C26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069DD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0869853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328939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6B3681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3BAE135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vAlign w:val="center"/>
          </w:tcPr>
          <w:p w14:paraId="20283B7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4FDA2448" w14:textId="77777777" w:rsidTr="005C1787">
        <w:trPr>
          <w:jc w:val="center"/>
        </w:trPr>
        <w:tc>
          <w:tcPr>
            <w:tcW w:w="1308" w:type="dxa"/>
            <w:vAlign w:val="center"/>
          </w:tcPr>
          <w:p w14:paraId="1392730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X599350.1 </w:t>
            </w:r>
          </w:p>
        </w:tc>
        <w:tc>
          <w:tcPr>
            <w:tcW w:w="2652" w:type="dxa"/>
            <w:vAlign w:val="center"/>
          </w:tcPr>
          <w:p w14:paraId="74527CF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/2012/6</w:t>
            </w:r>
          </w:p>
        </w:tc>
        <w:tc>
          <w:tcPr>
            <w:tcW w:w="657" w:type="dxa"/>
            <w:vAlign w:val="center"/>
          </w:tcPr>
          <w:p w14:paraId="1B9047B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091C6F2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38" w:type="dxa"/>
            <w:vAlign w:val="center"/>
          </w:tcPr>
          <w:p w14:paraId="22E0268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C338F5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310FE01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4913BAA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14EB6CC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6B91AA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8" w:type="dxa"/>
            <w:vAlign w:val="center"/>
          </w:tcPr>
          <w:p w14:paraId="263F9AD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7124B3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28157CE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B66874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761BB2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4B560F7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80" w:type="dxa"/>
            <w:vAlign w:val="center"/>
          </w:tcPr>
          <w:p w14:paraId="3F9B9CC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38554901" w14:textId="77777777" w:rsidTr="005C1787">
        <w:trPr>
          <w:jc w:val="center"/>
        </w:trPr>
        <w:tc>
          <w:tcPr>
            <w:tcW w:w="1308" w:type="dxa"/>
            <w:vAlign w:val="center"/>
          </w:tcPr>
          <w:p w14:paraId="7EAEBB8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599351.1</w:t>
            </w:r>
          </w:p>
        </w:tc>
        <w:tc>
          <w:tcPr>
            <w:tcW w:w="2652" w:type="dxa"/>
            <w:vAlign w:val="center"/>
          </w:tcPr>
          <w:p w14:paraId="105C9D3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/2012/115</w:t>
            </w:r>
          </w:p>
        </w:tc>
        <w:tc>
          <w:tcPr>
            <w:tcW w:w="657" w:type="dxa"/>
            <w:vAlign w:val="center"/>
          </w:tcPr>
          <w:p w14:paraId="4C08B80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0588A4F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38" w:type="dxa"/>
            <w:vAlign w:val="center"/>
          </w:tcPr>
          <w:p w14:paraId="662E131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0A028E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B4D4EC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FD3F89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1F5947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54CCB7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7E260C8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4BAE29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6093B55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1DA189F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8" w:type="dxa"/>
            <w:vAlign w:val="center"/>
          </w:tcPr>
          <w:p w14:paraId="59360EF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9E8CB7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vAlign w:val="center"/>
          </w:tcPr>
          <w:p w14:paraId="42D31EE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6EE70E59" w14:textId="77777777" w:rsidTr="005C1787">
        <w:trPr>
          <w:jc w:val="center"/>
        </w:trPr>
        <w:tc>
          <w:tcPr>
            <w:tcW w:w="1308" w:type="dxa"/>
            <w:vAlign w:val="center"/>
          </w:tcPr>
          <w:p w14:paraId="3ADE70F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599352.1</w:t>
            </w:r>
          </w:p>
        </w:tc>
        <w:tc>
          <w:tcPr>
            <w:tcW w:w="2652" w:type="dxa"/>
            <w:vAlign w:val="center"/>
          </w:tcPr>
          <w:p w14:paraId="02A0D07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/2012/126</w:t>
            </w:r>
          </w:p>
        </w:tc>
        <w:tc>
          <w:tcPr>
            <w:tcW w:w="657" w:type="dxa"/>
            <w:vAlign w:val="center"/>
          </w:tcPr>
          <w:p w14:paraId="6E6AD83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13F5DE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38" w:type="dxa"/>
            <w:vAlign w:val="center"/>
          </w:tcPr>
          <w:p w14:paraId="5A73EB9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C223D9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8A106F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49443E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16FD2A5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94F15E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A07991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088788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E84618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579D6D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4D8D065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638000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0" w:type="dxa"/>
            <w:vAlign w:val="center"/>
          </w:tcPr>
          <w:p w14:paraId="1D660C0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49CD5EFB" w14:textId="77777777" w:rsidTr="005C1787">
        <w:trPr>
          <w:jc w:val="center"/>
        </w:trPr>
        <w:tc>
          <w:tcPr>
            <w:tcW w:w="1308" w:type="dxa"/>
            <w:vAlign w:val="center"/>
          </w:tcPr>
          <w:p w14:paraId="311E6EE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599353</w:t>
            </w: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652" w:type="dxa"/>
            <w:vAlign w:val="center"/>
          </w:tcPr>
          <w:p w14:paraId="7792916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/2012/135</w:t>
            </w:r>
          </w:p>
        </w:tc>
        <w:tc>
          <w:tcPr>
            <w:tcW w:w="657" w:type="dxa"/>
            <w:vAlign w:val="center"/>
          </w:tcPr>
          <w:p w14:paraId="4CE005D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63" w:type="dxa"/>
            <w:vAlign w:val="center"/>
          </w:tcPr>
          <w:p w14:paraId="494BD2C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538" w:type="dxa"/>
            <w:vAlign w:val="center"/>
          </w:tcPr>
          <w:p w14:paraId="7CE3054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C4F13F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70BED9F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64BC47F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2620F4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959F11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6A82F7E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3D6DAFD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33FE964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8D8FCB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763ABC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5C2E7E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vAlign w:val="center"/>
          </w:tcPr>
          <w:p w14:paraId="31489D7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1E9E4197" w14:textId="77777777" w:rsidTr="005C1787">
        <w:trPr>
          <w:jc w:val="center"/>
        </w:trPr>
        <w:tc>
          <w:tcPr>
            <w:tcW w:w="1308" w:type="dxa"/>
            <w:vAlign w:val="center"/>
          </w:tcPr>
          <w:p w14:paraId="66C195F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F973500.1 </w:t>
            </w:r>
          </w:p>
        </w:tc>
        <w:tc>
          <w:tcPr>
            <w:tcW w:w="2652" w:type="dxa"/>
            <w:vAlign w:val="center"/>
          </w:tcPr>
          <w:p w14:paraId="2BA38D0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N/2017/44</w:t>
            </w:r>
          </w:p>
        </w:tc>
        <w:tc>
          <w:tcPr>
            <w:tcW w:w="657" w:type="dxa"/>
            <w:vAlign w:val="center"/>
          </w:tcPr>
          <w:p w14:paraId="3C6562D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14:paraId="188E89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2F43D5E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8722A5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2ECFAF5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8" w:type="dxa"/>
            <w:vAlign w:val="center"/>
          </w:tcPr>
          <w:p w14:paraId="70856A2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4945343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7EF07BF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AD1959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564A54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0125BCD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FCB078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4AEBD9E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51413F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7E4E584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13CC73EA" w14:textId="77777777" w:rsidTr="005C1787">
        <w:trPr>
          <w:jc w:val="center"/>
        </w:trPr>
        <w:tc>
          <w:tcPr>
            <w:tcW w:w="1308" w:type="dxa"/>
            <w:vAlign w:val="center"/>
          </w:tcPr>
          <w:p w14:paraId="3846F99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F973501.1 </w:t>
            </w:r>
          </w:p>
        </w:tc>
        <w:tc>
          <w:tcPr>
            <w:tcW w:w="2652" w:type="dxa"/>
            <w:vAlign w:val="center"/>
          </w:tcPr>
          <w:p w14:paraId="15E14D5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N/2017/58</w:t>
            </w:r>
          </w:p>
        </w:tc>
        <w:tc>
          <w:tcPr>
            <w:tcW w:w="657" w:type="dxa"/>
            <w:vAlign w:val="center"/>
          </w:tcPr>
          <w:p w14:paraId="7F60499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14:paraId="2BF3D09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439512D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49004C2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B760E5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B10225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6501AF6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0CB2055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2484948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D43E84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0132935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C4BE04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5E8C66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E117B3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5FB0918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53AE8EA8" w14:textId="77777777" w:rsidTr="005C1787">
        <w:trPr>
          <w:jc w:val="center"/>
        </w:trPr>
        <w:tc>
          <w:tcPr>
            <w:tcW w:w="1308" w:type="dxa"/>
            <w:vAlign w:val="center"/>
          </w:tcPr>
          <w:p w14:paraId="2587997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78247.1 </w:t>
            </w:r>
          </w:p>
        </w:tc>
        <w:tc>
          <w:tcPr>
            <w:tcW w:w="2652" w:type="dxa"/>
            <w:vAlign w:val="center"/>
          </w:tcPr>
          <w:p w14:paraId="5E186D8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1-USA/ORF/2017</w:t>
            </w:r>
          </w:p>
        </w:tc>
        <w:tc>
          <w:tcPr>
            <w:tcW w:w="657" w:type="dxa"/>
            <w:vAlign w:val="center"/>
          </w:tcPr>
          <w:p w14:paraId="6A2EF6C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14:paraId="26BE6AF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538" w:type="dxa"/>
            <w:vAlign w:val="center"/>
          </w:tcPr>
          <w:p w14:paraId="721964E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342064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26F8C45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3090131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2238637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684DBD5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0965103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52BD98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7E442D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89899A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314AFC2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4B71F6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203CB31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3A7779EF" w14:textId="77777777" w:rsidTr="005C1787">
        <w:trPr>
          <w:jc w:val="center"/>
        </w:trPr>
        <w:tc>
          <w:tcPr>
            <w:tcW w:w="1308" w:type="dxa"/>
            <w:vAlign w:val="center"/>
          </w:tcPr>
          <w:p w14:paraId="6AA3AA0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078248.1 </w:t>
            </w:r>
          </w:p>
        </w:tc>
        <w:tc>
          <w:tcPr>
            <w:tcW w:w="2652" w:type="dxa"/>
            <w:vAlign w:val="center"/>
          </w:tcPr>
          <w:p w14:paraId="23BFD1E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2-USA/2017</w:t>
            </w:r>
          </w:p>
        </w:tc>
        <w:tc>
          <w:tcPr>
            <w:tcW w:w="657" w:type="dxa"/>
            <w:vAlign w:val="center"/>
          </w:tcPr>
          <w:p w14:paraId="10E527B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017 </w:t>
            </w:r>
          </w:p>
        </w:tc>
        <w:tc>
          <w:tcPr>
            <w:tcW w:w="963" w:type="dxa"/>
            <w:vAlign w:val="center"/>
          </w:tcPr>
          <w:p w14:paraId="4231A7A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538" w:type="dxa"/>
            <w:vAlign w:val="center"/>
          </w:tcPr>
          <w:p w14:paraId="05F92AB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8" w:type="dxa"/>
            <w:vAlign w:val="center"/>
          </w:tcPr>
          <w:p w14:paraId="42E7F2F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5761A53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580BBF2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8" w:type="dxa"/>
            <w:vAlign w:val="center"/>
          </w:tcPr>
          <w:p w14:paraId="55B1911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1817E93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85B806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1959046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070B6E6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C96ACE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B74B53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7591D3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60C32BE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3FCE4F63" w14:textId="77777777" w:rsidTr="005C1787">
        <w:trPr>
          <w:jc w:val="center"/>
        </w:trPr>
        <w:tc>
          <w:tcPr>
            <w:tcW w:w="1308" w:type="dxa"/>
            <w:vAlign w:val="center"/>
          </w:tcPr>
          <w:p w14:paraId="148D90D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K026166.1 </w:t>
            </w:r>
          </w:p>
        </w:tc>
        <w:tc>
          <w:tcPr>
            <w:tcW w:w="2652" w:type="dxa"/>
            <w:vAlign w:val="center"/>
          </w:tcPr>
          <w:p w14:paraId="15F9E80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-BC15-CAV-AUS-2017</w:t>
            </w:r>
          </w:p>
        </w:tc>
        <w:tc>
          <w:tcPr>
            <w:tcW w:w="657" w:type="dxa"/>
            <w:vAlign w:val="center"/>
          </w:tcPr>
          <w:p w14:paraId="2F47850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963" w:type="dxa"/>
            <w:vAlign w:val="center"/>
          </w:tcPr>
          <w:p w14:paraId="65C621C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538" w:type="dxa"/>
            <w:vAlign w:val="center"/>
          </w:tcPr>
          <w:p w14:paraId="7D0A7B6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8" w:type="dxa"/>
            <w:vAlign w:val="center"/>
          </w:tcPr>
          <w:p w14:paraId="162DDDE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78A7214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3EB3FD9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1A13E28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07E5D44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170E222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1440208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7B2BF0D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FC4661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C8D5A7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5D5815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0ACEEFB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399EB324" w14:textId="77777777" w:rsidTr="005C1787">
        <w:trPr>
          <w:jc w:val="center"/>
        </w:trPr>
        <w:tc>
          <w:tcPr>
            <w:tcW w:w="1308" w:type="dxa"/>
            <w:vAlign w:val="center"/>
          </w:tcPr>
          <w:p w14:paraId="68C86CF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1999.1 </w:t>
            </w:r>
          </w:p>
        </w:tc>
        <w:tc>
          <w:tcPr>
            <w:tcW w:w="2652" w:type="dxa"/>
            <w:vAlign w:val="center"/>
          </w:tcPr>
          <w:p w14:paraId="6C0A38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56/China/ZJ/2019</w:t>
            </w:r>
          </w:p>
        </w:tc>
        <w:tc>
          <w:tcPr>
            <w:tcW w:w="657" w:type="dxa"/>
            <w:vAlign w:val="center"/>
          </w:tcPr>
          <w:p w14:paraId="5F3677B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479CB54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61E324E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20CAAE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1B04739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vAlign w:val="center"/>
          </w:tcPr>
          <w:p w14:paraId="14D28F3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6CCD0F6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11D4441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1744512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32EA7DF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68EE5D8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B8772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3650578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433B55D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5659445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22C9A20E" w14:textId="77777777" w:rsidTr="005C1787">
        <w:trPr>
          <w:jc w:val="center"/>
        </w:trPr>
        <w:tc>
          <w:tcPr>
            <w:tcW w:w="1308" w:type="dxa"/>
            <w:vAlign w:val="center"/>
          </w:tcPr>
          <w:p w14:paraId="184B2C2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0.1 </w:t>
            </w:r>
          </w:p>
        </w:tc>
        <w:tc>
          <w:tcPr>
            <w:tcW w:w="2652" w:type="dxa"/>
            <w:vAlign w:val="center"/>
          </w:tcPr>
          <w:p w14:paraId="16E9468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90/China/ZJ/2019</w:t>
            </w:r>
          </w:p>
        </w:tc>
        <w:tc>
          <w:tcPr>
            <w:tcW w:w="657" w:type="dxa"/>
            <w:vAlign w:val="center"/>
          </w:tcPr>
          <w:p w14:paraId="0E43A70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546A6B7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11A8899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9B45BC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673097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vAlign w:val="center"/>
          </w:tcPr>
          <w:p w14:paraId="4E20112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3F3E3AC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51613CE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1A696F1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59D86A2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5E6E147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4014FEF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0851C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DB16F2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6B010FD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2412C6DA" w14:textId="77777777" w:rsidTr="005C1787">
        <w:trPr>
          <w:jc w:val="center"/>
        </w:trPr>
        <w:tc>
          <w:tcPr>
            <w:tcW w:w="1308" w:type="dxa"/>
            <w:vAlign w:val="center"/>
          </w:tcPr>
          <w:p w14:paraId="2C5AC76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1.1 </w:t>
            </w:r>
          </w:p>
        </w:tc>
        <w:tc>
          <w:tcPr>
            <w:tcW w:w="2652" w:type="dxa"/>
            <w:vAlign w:val="center"/>
          </w:tcPr>
          <w:p w14:paraId="319FBB5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96/China/GZ/2019</w:t>
            </w:r>
          </w:p>
        </w:tc>
        <w:tc>
          <w:tcPr>
            <w:tcW w:w="657" w:type="dxa"/>
            <w:vAlign w:val="center"/>
          </w:tcPr>
          <w:p w14:paraId="57E2D00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3354353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408AB5E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470615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6530FF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B98238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5698306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787013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0146949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BBF372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41B2B16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F4C752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33381CB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AB2322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713BF42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075A03CC" w14:textId="77777777" w:rsidTr="005C1787">
        <w:trPr>
          <w:jc w:val="center"/>
        </w:trPr>
        <w:tc>
          <w:tcPr>
            <w:tcW w:w="1308" w:type="dxa"/>
            <w:vAlign w:val="center"/>
          </w:tcPr>
          <w:p w14:paraId="7F6359B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2.1 </w:t>
            </w:r>
          </w:p>
        </w:tc>
        <w:tc>
          <w:tcPr>
            <w:tcW w:w="2652" w:type="dxa"/>
            <w:vAlign w:val="center"/>
          </w:tcPr>
          <w:p w14:paraId="21755DA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79/China/GZ/2019</w:t>
            </w:r>
          </w:p>
        </w:tc>
        <w:tc>
          <w:tcPr>
            <w:tcW w:w="657" w:type="dxa"/>
            <w:vAlign w:val="center"/>
          </w:tcPr>
          <w:p w14:paraId="2E96B4E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66A69E3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21117D5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701B9F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847DF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866142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5F1F4D6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4EE9DF6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7D2B807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8EBB16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5502103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4B35E11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D09A6B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64CC4F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6A2E254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48A3E50F" w14:textId="77777777" w:rsidTr="005C1787">
        <w:trPr>
          <w:jc w:val="center"/>
        </w:trPr>
        <w:tc>
          <w:tcPr>
            <w:tcW w:w="1308" w:type="dxa"/>
            <w:vAlign w:val="center"/>
          </w:tcPr>
          <w:p w14:paraId="235050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3.1 </w:t>
            </w:r>
          </w:p>
        </w:tc>
        <w:tc>
          <w:tcPr>
            <w:tcW w:w="2652" w:type="dxa"/>
            <w:vAlign w:val="center"/>
          </w:tcPr>
          <w:p w14:paraId="5B1F8DA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39/China/ZJ/2019</w:t>
            </w:r>
          </w:p>
        </w:tc>
        <w:tc>
          <w:tcPr>
            <w:tcW w:w="657" w:type="dxa"/>
            <w:vAlign w:val="center"/>
          </w:tcPr>
          <w:p w14:paraId="648952C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033A38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vAlign w:val="center"/>
          </w:tcPr>
          <w:p w14:paraId="6BA497E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464716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C5F705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46546A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2C53F2A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B90817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1C30CF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12D63B8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3FB74A7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5AFB0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002159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B02986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auto"/>
            <w:vAlign w:val="center"/>
          </w:tcPr>
          <w:p w14:paraId="4D9E2FF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80F1B" w:rsidRPr="00880F1B" w14:paraId="3DC12AF6" w14:textId="77777777" w:rsidTr="005C1787">
        <w:trPr>
          <w:jc w:val="center"/>
        </w:trPr>
        <w:tc>
          <w:tcPr>
            <w:tcW w:w="1308" w:type="dxa"/>
            <w:vAlign w:val="center"/>
          </w:tcPr>
          <w:p w14:paraId="52975CB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4.1 </w:t>
            </w:r>
          </w:p>
        </w:tc>
        <w:tc>
          <w:tcPr>
            <w:tcW w:w="2652" w:type="dxa"/>
            <w:vAlign w:val="center"/>
          </w:tcPr>
          <w:p w14:paraId="13CCEA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363/China/ZJ/2019</w:t>
            </w:r>
          </w:p>
        </w:tc>
        <w:tc>
          <w:tcPr>
            <w:tcW w:w="657" w:type="dxa"/>
            <w:vAlign w:val="center"/>
          </w:tcPr>
          <w:p w14:paraId="3756441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037E90E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298AAFE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488A5E7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7F580F7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7056468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38DDBF6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E03C79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20C3C5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A741C6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2371FE0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72BE46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9E63FA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3124A34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65991B8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47766356" w14:textId="77777777" w:rsidTr="005C1787">
        <w:trPr>
          <w:jc w:val="center"/>
        </w:trPr>
        <w:tc>
          <w:tcPr>
            <w:tcW w:w="1308" w:type="dxa"/>
            <w:vAlign w:val="center"/>
          </w:tcPr>
          <w:p w14:paraId="3699E5F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5.1 </w:t>
            </w:r>
          </w:p>
        </w:tc>
        <w:tc>
          <w:tcPr>
            <w:tcW w:w="2652" w:type="dxa"/>
            <w:vAlign w:val="center"/>
          </w:tcPr>
          <w:p w14:paraId="4917792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34/China/AH/2019</w:t>
            </w:r>
          </w:p>
        </w:tc>
        <w:tc>
          <w:tcPr>
            <w:tcW w:w="657" w:type="dxa"/>
            <w:vAlign w:val="center"/>
          </w:tcPr>
          <w:p w14:paraId="24900A9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44F2FD8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38F4E02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5476C1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400B86B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153C608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484F84B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DA3356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94375F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5C12947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4FD6C1D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CD6634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47ABEB1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966D01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6848AF3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13445F2D" w14:textId="77777777" w:rsidTr="005C1787">
        <w:trPr>
          <w:jc w:val="center"/>
        </w:trPr>
        <w:tc>
          <w:tcPr>
            <w:tcW w:w="1308" w:type="dxa"/>
            <w:vAlign w:val="center"/>
          </w:tcPr>
          <w:p w14:paraId="23CDC75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6.1 </w:t>
            </w:r>
          </w:p>
        </w:tc>
        <w:tc>
          <w:tcPr>
            <w:tcW w:w="2652" w:type="dxa"/>
            <w:vAlign w:val="center"/>
          </w:tcPr>
          <w:p w14:paraId="28651A1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57/China/HLJ/2019</w:t>
            </w:r>
          </w:p>
        </w:tc>
        <w:tc>
          <w:tcPr>
            <w:tcW w:w="657" w:type="dxa"/>
            <w:vAlign w:val="center"/>
          </w:tcPr>
          <w:p w14:paraId="49A5C04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76CDAC1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4B50FCA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7CFA436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38" w:type="dxa"/>
            <w:vAlign w:val="center"/>
          </w:tcPr>
          <w:p w14:paraId="27F895F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069F078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1DF02F6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257D4E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1E8F117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719CAA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224BFF5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588FA6D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9FF5D3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4A7F72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6AC1436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2E54DC47" w14:textId="77777777" w:rsidTr="005C1787">
        <w:trPr>
          <w:jc w:val="center"/>
        </w:trPr>
        <w:tc>
          <w:tcPr>
            <w:tcW w:w="1308" w:type="dxa"/>
            <w:vAlign w:val="center"/>
          </w:tcPr>
          <w:p w14:paraId="41040C2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7.1 </w:t>
            </w:r>
          </w:p>
        </w:tc>
        <w:tc>
          <w:tcPr>
            <w:tcW w:w="2652" w:type="dxa"/>
            <w:vAlign w:val="center"/>
          </w:tcPr>
          <w:p w14:paraId="53520C1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210/China/ZJ/2018 </w:t>
            </w:r>
          </w:p>
        </w:tc>
        <w:tc>
          <w:tcPr>
            <w:tcW w:w="657" w:type="dxa"/>
            <w:vAlign w:val="center"/>
          </w:tcPr>
          <w:p w14:paraId="0DA7318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963" w:type="dxa"/>
            <w:vAlign w:val="center"/>
          </w:tcPr>
          <w:p w14:paraId="62244AC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2555B7B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6475D83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17F5D0E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4C5B72C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6B4FF03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74C08F8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1A501F5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ED0187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6047535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B55F13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B13FAC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887E99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411A705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692345B6" w14:textId="77777777" w:rsidTr="005C1787">
        <w:trPr>
          <w:jc w:val="center"/>
        </w:trPr>
        <w:tc>
          <w:tcPr>
            <w:tcW w:w="1308" w:type="dxa"/>
            <w:vAlign w:val="center"/>
          </w:tcPr>
          <w:p w14:paraId="0893506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8.1 </w:t>
            </w:r>
          </w:p>
        </w:tc>
        <w:tc>
          <w:tcPr>
            <w:tcW w:w="2652" w:type="dxa"/>
            <w:vAlign w:val="center"/>
          </w:tcPr>
          <w:p w14:paraId="167F891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091/China/GZ/2018 </w:t>
            </w:r>
          </w:p>
        </w:tc>
        <w:tc>
          <w:tcPr>
            <w:tcW w:w="657" w:type="dxa"/>
            <w:vAlign w:val="center"/>
          </w:tcPr>
          <w:p w14:paraId="35BBB1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963" w:type="dxa"/>
            <w:vAlign w:val="center"/>
          </w:tcPr>
          <w:p w14:paraId="7CA5476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6BB2369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2EE5A4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3AEAC4D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5B8DE64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6DC76BB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167CEB8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5163966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748D75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71D0AE8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DC3F7B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202E16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138DEFA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472ECAB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3958D42F" w14:textId="77777777" w:rsidTr="005C1787">
        <w:trPr>
          <w:jc w:val="center"/>
        </w:trPr>
        <w:tc>
          <w:tcPr>
            <w:tcW w:w="1308" w:type="dxa"/>
            <w:vAlign w:val="center"/>
          </w:tcPr>
          <w:p w14:paraId="09364DA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09.1 </w:t>
            </w:r>
          </w:p>
        </w:tc>
        <w:tc>
          <w:tcPr>
            <w:tcW w:w="2652" w:type="dxa"/>
            <w:vAlign w:val="center"/>
          </w:tcPr>
          <w:p w14:paraId="034DE7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94/China/GZ/2019</w:t>
            </w:r>
          </w:p>
        </w:tc>
        <w:tc>
          <w:tcPr>
            <w:tcW w:w="657" w:type="dxa"/>
            <w:vAlign w:val="center"/>
          </w:tcPr>
          <w:p w14:paraId="5EA94A5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1F96960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6F07270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0071C54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27AA57C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4CF5B04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087964D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341F16D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27BC754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03EAD9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63AFF80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70CC2D7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3F91C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66B9C9A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0078E79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027323E3" w14:textId="77777777" w:rsidTr="005C1787">
        <w:trPr>
          <w:jc w:val="center"/>
        </w:trPr>
        <w:tc>
          <w:tcPr>
            <w:tcW w:w="1308" w:type="dxa"/>
            <w:vAlign w:val="center"/>
          </w:tcPr>
          <w:p w14:paraId="1FD0EA7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N882010.1 </w:t>
            </w:r>
          </w:p>
        </w:tc>
        <w:tc>
          <w:tcPr>
            <w:tcW w:w="2652" w:type="dxa"/>
            <w:vAlign w:val="center"/>
          </w:tcPr>
          <w:p w14:paraId="2CC0936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507/China/ZJ/2019</w:t>
            </w:r>
          </w:p>
        </w:tc>
        <w:tc>
          <w:tcPr>
            <w:tcW w:w="657" w:type="dxa"/>
            <w:vAlign w:val="center"/>
          </w:tcPr>
          <w:p w14:paraId="72E4AA8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963" w:type="dxa"/>
            <w:vAlign w:val="center"/>
          </w:tcPr>
          <w:p w14:paraId="496E75B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538" w:type="dxa"/>
            <w:vAlign w:val="center"/>
          </w:tcPr>
          <w:p w14:paraId="2DA635A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5C6561D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38687AC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1B3C260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6D8B915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1E52A1C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vAlign w:val="center"/>
          </w:tcPr>
          <w:p w14:paraId="6315F32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vAlign w:val="center"/>
          </w:tcPr>
          <w:p w14:paraId="5C1D725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vAlign w:val="center"/>
          </w:tcPr>
          <w:p w14:paraId="70B91BC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086C3BE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3B43AC4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vAlign w:val="center"/>
          </w:tcPr>
          <w:p w14:paraId="2E349D3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vAlign w:val="center"/>
          </w:tcPr>
          <w:p w14:paraId="33814CF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695A7038" w14:textId="77777777" w:rsidTr="005C1787">
        <w:trPr>
          <w:jc w:val="center"/>
        </w:trPr>
        <w:tc>
          <w:tcPr>
            <w:tcW w:w="1308" w:type="dxa"/>
            <w:vAlign w:val="center"/>
          </w:tcPr>
          <w:p w14:paraId="163461C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894143.1 </w:t>
            </w:r>
          </w:p>
        </w:tc>
        <w:tc>
          <w:tcPr>
            <w:tcW w:w="2652" w:type="dxa"/>
            <w:vAlign w:val="center"/>
          </w:tcPr>
          <w:p w14:paraId="7296FBF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NRTVU2020/INDIA/2020</w:t>
            </w:r>
          </w:p>
        </w:tc>
        <w:tc>
          <w:tcPr>
            <w:tcW w:w="657" w:type="dxa"/>
            <w:vAlign w:val="center"/>
          </w:tcPr>
          <w:p w14:paraId="254DDF5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963" w:type="dxa"/>
            <w:vAlign w:val="center"/>
          </w:tcPr>
          <w:p w14:paraId="377E02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538" w:type="dxa"/>
            <w:vAlign w:val="center"/>
          </w:tcPr>
          <w:p w14:paraId="7842C3F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vAlign w:val="center"/>
          </w:tcPr>
          <w:p w14:paraId="3463D4D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vAlign w:val="center"/>
          </w:tcPr>
          <w:p w14:paraId="74E8D8F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vAlign w:val="center"/>
          </w:tcPr>
          <w:p w14:paraId="23D7DFD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vAlign w:val="center"/>
          </w:tcPr>
          <w:p w14:paraId="2BB3BEE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29AEB44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2E46C8E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6C9640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B29CF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6DFCD0E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16E7F21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5B3DFAE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vAlign w:val="center"/>
          </w:tcPr>
          <w:p w14:paraId="73CF0E0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7F1E343A" w14:textId="77777777" w:rsidTr="005C1787">
        <w:trPr>
          <w:jc w:val="center"/>
        </w:trPr>
        <w:tc>
          <w:tcPr>
            <w:tcW w:w="1308" w:type="dxa"/>
            <w:vAlign w:val="center"/>
          </w:tcPr>
          <w:p w14:paraId="4D90056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30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292C6AA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21/Thailand/2021</w:t>
            </w:r>
          </w:p>
        </w:tc>
        <w:tc>
          <w:tcPr>
            <w:tcW w:w="657" w:type="dxa"/>
            <w:vAlign w:val="center"/>
          </w:tcPr>
          <w:p w14:paraId="28047CE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63" w:type="dxa"/>
            <w:vAlign w:val="center"/>
          </w:tcPr>
          <w:p w14:paraId="4F37B96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538" w:type="dxa"/>
            <w:shd w:val="clear" w:color="auto" w:fill="FFFF00"/>
            <w:vAlign w:val="center"/>
          </w:tcPr>
          <w:p w14:paraId="27CF787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4CFF8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F7CAAC" w:themeFill="accent2" w:themeFillTint="66"/>
            <w:vAlign w:val="center"/>
          </w:tcPr>
          <w:p w14:paraId="6DF32AB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F7CAAC" w:themeFill="accent2" w:themeFillTint="66"/>
            <w:vAlign w:val="center"/>
          </w:tcPr>
          <w:p w14:paraId="24BA9E6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F7CAAC" w:themeFill="accent2" w:themeFillTint="66"/>
            <w:vAlign w:val="center"/>
          </w:tcPr>
          <w:p w14:paraId="265C7D7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545E4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256534C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36A765E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4EFD290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611CEBA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2D886EC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</w:t>
            </w:r>
          </w:p>
        </w:tc>
        <w:tc>
          <w:tcPr>
            <w:tcW w:w="538" w:type="dxa"/>
            <w:shd w:val="clear" w:color="auto" w:fill="A8D08D" w:themeFill="accent6" w:themeFillTint="99"/>
            <w:vAlign w:val="center"/>
          </w:tcPr>
          <w:p w14:paraId="660DD8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-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3C2C008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6BF02B76" w14:textId="77777777" w:rsidTr="005C1787">
        <w:trPr>
          <w:jc w:val="center"/>
        </w:trPr>
        <w:tc>
          <w:tcPr>
            <w:tcW w:w="1308" w:type="dxa"/>
            <w:vAlign w:val="center"/>
          </w:tcPr>
          <w:p w14:paraId="44C6A3C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9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1387171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6/Thailand/2021</w:t>
            </w:r>
          </w:p>
        </w:tc>
        <w:tc>
          <w:tcPr>
            <w:tcW w:w="657" w:type="dxa"/>
            <w:vAlign w:val="center"/>
          </w:tcPr>
          <w:p w14:paraId="408D8D7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63" w:type="dxa"/>
            <w:vAlign w:val="center"/>
          </w:tcPr>
          <w:p w14:paraId="117A07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172DCA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E871A0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FFE5CF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C40D16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AD872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526A20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622F5F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64284C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0EDB3A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A118E7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E94518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B08E5D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5F66204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1FFCAAD9" w14:textId="77777777" w:rsidTr="005C1787">
        <w:trPr>
          <w:jc w:val="center"/>
        </w:trPr>
        <w:tc>
          <w:tcPr>
            <w:tcW w:w="1308" w:type="dxa"/>
            <w:vAlign w:val="center"/>
          </w:tcPr>
          <w:p w14:paraId="77C0438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2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25EA8C9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91/Vietnam/2022</w:t>
            </w:r>
          </w:p>
        </w:tc>
        <w:tc>
          <w:tcPr>
            <w:tcW w:w="657" w:type="dxa"/>
            <w:vAlign w:val="center"/>
          </w:tcPr>
          <w:p w14:paraId="3220903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264A590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D45B4A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63098C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162CF6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6BBA7F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826964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B5EFCF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61ADF1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FEDC6C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FEFB46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9E9CEA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9A8DB4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F0A54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740286D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57113554" w14:textId="77777777" w:rsidTr="005C1787">
        <w:trPr>
          <w:jc w:val="center"/>
        </w:trPr>
        <w:tc>
          <w:tcPr>
            <w:tcW w:w="1308" w:type="dxa"/>
            <w:vAlign w:val="center"/>
          </w:tcPr>
          <w:p w14:paraId="3B33034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3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2F126AD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94/Vietnam/2022</w:t>
            </w:r>
          </w:p>
        </w:tc>
        <w:tc>
          <w:tcPr>
            <w:tcW w:w="657" w:type="dxa"/>
            <w:vAlign w:val="center"/>
          </w:tcPr>
          <w:p w14:paraId="709A0AC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609C6F7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C6D667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C0110E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FF2BCA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E3BE56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ADC63A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3E6EEC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D63399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2A4FB8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E52EB5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E1B85B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0E62D0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95A341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448C57C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109138BC" w14:textId="77777777" w:rsidTr="005C1787">
        <w:trPr>
          <w:jc w:val="center"/>
        </w:trPr>
        <w:tc>
          <w:tcPr>
            <w:tcW w:w="1308" w:type="dxa"/>
            <w:vAlign w:val="center"/>
          </w:tcPr>
          <w:p w14:paraId="4A37B9E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OR220024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56E372F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96/Vietnam/2022</w:t>
            </w:r>
          </w:p>
        </w:tc>
        <w:tc>
          <w:tcPr>
            <w:tcW w:w="657" w:type="dxa"/>
            <w:vAlign w:val="center"/>
          </w:tcPr>
          <w:p w14:paraId="6EBF23D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35CF817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4A79F3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93855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F6EAFA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456304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985EE4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212EA4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AB20FB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C10BCC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928444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8D0A4B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74C1EE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E49772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736BFB3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76BDD70B" w14:textId="77777777" w:rsidTr="005C1787">
        <w:trPr>
          <w:jc w:val="center"/>
        </w:trPr>
        <w:tc>
          <w:tcPr>
            <w:tcW w:w="1308" w:type="dxa"/>
            <w:vAlign w:val="center"/>
          </w:tcPr>
          <w:p w14:paraId="2E3A505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5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0E294E3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38/Vietnam/2022</w:t>
            </w:r>
          </w:p>
        </w:tc>
        <w:tc>
          <w:tcPr>
            <w:tcW w:w="657" w:type="dxa"/>
            <w:vAlign w:val="center"/>
          </w:tcPr>
          <w:p w14:paraId="61A9317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32DBC4F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420726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BD0B89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1478D3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102696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49355A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3491C4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6CF27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41A650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3A2C40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6478F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24D49A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A0F795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3EAFBBA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18FF0E0E" w14:textId="77777777" w:rsidTr="005C1787">
        <w:trPr>
          <w:jc w:val="center"/>
        </w:trPr>
        <w:tc>
          <w:tcPr>
            <w:tcW w:w="1308" w:type="dxa"/>
            <w:vAlign w:val="center"/>
          </w:tcPr>
          <w:p w14:paraId="6BEFAC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6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64C2D6A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98/Vietnam/2022</w:t>
            </w:r>
          </w:p>
        </w:tc>
        <w:tc>
          <w:tcPr>
            <w:tcW w:w="657" w:type="dxa"/>
            <w:vAlign w:val="center"/>
          </w:tcPr>
          <w:p w14:paraId="21B1B89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3A0305E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105ECE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B5DEAB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01C93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8921EE0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8B7389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801C73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743D607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076B6F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555F546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DAF6C9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DE5292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B68B0A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1A4D0D2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7233860C" w14:textId="77777777" w:rsidTr="005C1787">
        <w:trPr>
          <w:jc w:val="center"/>
        </w:trPr>
        <w:tc>
          <w:tcPr>
            <w:tcW w:w="1308" w:type="dxa"/>
            <w:vAlign w:val="center"/>
          </w:tcPr>
          <w:p w14:paraId="0BCAE3F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7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01991D8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07/Vietnam/2022</w:t>
            </w:r>
          </w:p>
        </w:tc>
        <w:tc>
          <w:tcPr>
            <w:tcW w:w="657" w:type="dxa"/>
            <w:vAlign w:val="center"/>
          </w:tcPr>
          <w:p w14:paraId="6A0E9BD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4D7E1C44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7A0F3DB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5C037C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A27B4A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04AB785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D6F5A6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13EB3F1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2E1096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E31EA3D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BF406B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BB3860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129C70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AC56DD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431405E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880F1B" w:rsidRPr="00880F1B" w14:paraId="506AD0D8" w14:textId="77777777" w:rsidTr="005C1787">
        <w:trPr>
          <w:jc w:val="center"/>
        </w:trPr>
        <w:tc>
          <w:tcPr>
            <w:tcW w:w="1308" w:type="dxa"/>
            <w:vAlign w:val="center"/>
          </w:tcPr>
          <w:p w14:paraId="3DAA625C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R220028 (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 xml:space="preserve"> study</w:t>
            </w: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2" w:type="dxa"/>
            <w:vAlign w:val="center"/>
          </w:tcPr>
          <w:p w14:paraId="4C8C41C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111/Vietnam/2022</w:t>
            </w:r>
          </w:p>
        </w:tc>
        <w:tc>
          <w:tcPr>
            <w:tcW w:w="657" w:type="dxa"/>
            <w:vAlign w:val="center"/>
          </w:tcPr>
          <w:p w14:paraId="3BC37D4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63" w:type="dxa"/>
            <w:vAlign w:val="center"/>
          </w:tcPr>
          <w:p w14:paraId="55A8EEE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CE29213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B0AC18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6AF8E6B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27F77D0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C856849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4FEAF6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399CF2E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551FE0AF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2FB8612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46533AFA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020A6BE1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38" w:type="dxa"/>
            <w:shd w:val="clear" w:color="auto" w:fill="BDD6EE" w:themeFill="accent5" w:themeFillTint="66"/>
            <w:vAlign w:val="center"/>
          </w:tcPr>
          <w:p w14:paraId="64D94F28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80" w:type="dxa"/>
            <w:shd w:val="clear" w:color="auto" w:fill="BDD6EE" w:themeFill="accent5" w:themeFillTint="66"/>
            <w:vAlign w:val="center"/>
          </w:tcPr>
          <w:p w14:paraId="7FBEA91E" w14:textId="77777777" w:rsidR="00880F1B" w:rsidRPr="00880F1B" w:rsidRDefault="00880F1B" w:rsidP="005C178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0F1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</w:tbl>
    <w:p w14:paraId="2CDACC81" w14:textId="77777777" w:rsidR="00880F1B" w:rsidRPr="00880F1B" w:rsidRDefault="00880F1B" w:rsidP="00880F1B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</w:p>
    <w:p w14:paraId="60E44921" w14:textId="77777777" w:rsidR="00880F1B" w:rsidRPr="00880F1B" w:rsidRDefault="00880F1B">
      <w:pPr>
        <w:rPr>
          <w:rFonts w:ascii="Times New Roman" w:hAnsi="Times New Roman" w:cs="Times New Roman"/>
        </w:rPr>
      </w:pPr>
    </w:p>
    <w:sectPr w:rsidR="00880F1B" w:rsidRPr="00880F1B" w:rsidSect="002A203D">
      <w:headerReference w:type="first" r:id="rId6"/>
      <w:pgSz w:w="15840" w:h="12240" w:orient="landscape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9562F" w14:textId="77777777" w:rsidR="00DE29FF" w:rsidRDefault="00DE29FF" w:rsidP="002A203D">
      <w:r>
        <w:separator/>
      </w:r>
    </w:p>
  </w:endnote>
  <w:endnote w:type="continuationSeparator" w:id="0">
    <w:p w14:paraId="14FB26D8" w14:textId="77777777" w:rsidR="00DE29FF" w:rsidRDefault="00DE29FF" w:rsidP="002A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140DF" w14:textId="77777777" w:rsidR="00DE29FF" w:rsidRDefault="00DE29FF" w:rsidP="002A203D">
      <w:r>
        <w:separator/>
      </w:r>
    </w:p>
  </w:footnote>
  <w:footnote w:type="continuationSeparator" w:id="0">
    <w:p w14:paraId="659E7C5C" w14:textId="77777777" w:rsidR="00DE29FF" w:rsidRDefault="00DE29FF" w:rsidP="002A20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4EC48" w14:textId="57051DFE" w:rsidR="002A203D" w:rsidRDefault="002A203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A5C755B" wp14:editId="480F2D54">
          <wp:extent cx="1382534" cy="497091"/>
          <wp:effectExtent l="0" t="0" r="0" b="0"/>
          <wp:docPr id="1455925925" name="Picture 14559259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F3C"/>
    <w:rsid w:val="00002EB6"/>
    <w:rsid w:val="00006507"/>
    <w:rsid w:val="00012550"/>
    <w:rsid w:val="00021E1A"/>
    <w:rsid w:val="00024573"/>
    <w:rsid w:val="000301E1"/>
    <w:rsid w:val="00031E89"/>
    <w:rsid w:val="00036A61"/>
    <w:rsid w:val="000523F0"/>
    <w:rsid w:val="00057BC1"/>
    <w:rsid w:val="00061E81"/>
    <w:rsid w:val="00072F05"/>
    <w:rsid w:val="000751DB"/>
    <w:rsid w:val="0007530D"/>
    <w:rsid w:val="00082C5A"/>
    <w:rsid w:val="00084053"/>
    <w:rsid w:val="000932DE"/>
    <w:rsid w:val="000A434E"/>
    <w:rsid w:val="000B28F2"/>
    <w:rsid w:val="000B3742"/>
    <w:rsid w:val="000D7BC6"/>
    <w:rsid w:val="000E0EA0"/>
    <w:rsid w:val="000E6B99"/>
    <w:rsid w:val="000F0198"/>
    <w:rsid w:val="000F221D"/>
    <w:rsid w:val="001001DC"/>
    <w:rsid w:val="00126DFF"/>
    <w:rsid w:val="00143299"/>
    <w:rsid w:val="001445C5"/>
    <w:rsid w:val="0015064E"/>
    <w:rsid w:val="00154DBC"/>
    <w:rsid w:val="00172036"/>
    <w:rsid w:val="00176CBA"/>
    <w:rsid w:val="00185433"/>
    <w:rsid w:val="00194AAF"/>
    <w:rsid w:val="00194CE6"/>
    <w:rsid w:val="00197D77"/>
    <w:rsid w:val="001A4A99"/>
    <w:rsid w:val="001A5B04"/>
    <w:rsid w:val="001B16E2"/>
    <w:rsid w:val="001B5161"/>
    <w:rsid w:val="001C2E09"/>
    <w:rsid w:val="001C39BD"/>
    <w:rsid w:val="001C3A75"/>
    <w:rsid w:val="001C40AD"/>
    <w:rsid w:val="001D36F2"/>
    <w:rsid w:val="001D3889"/>
    <w:rsid w:val="001D68E9"/>
    <w:rsid w:val="001F1302"/>
    <w:rsid w:val="001F36CD"/>
    <w:rsid w:val="001F4287"/>
    <w:rsid w:val="00202775"/>
    <w:rsid w:val="002070D0"/>
    <w:rsid w:val="0021217B"/>
    <w:rsid w:val="00212689"/>
    <w:rsid w:val="00215366"/>
    <w:rsid w:val="00217CC4"/>
    <w:rsid w:val="002343CD"/>
    <w:rsid w:val="00236451"/>
    <w:rsid w:val="0023674C"/>
    <w:rsid w:val="002401DC"/>
    <w:rsid w:val="002452C1"/>
    <w:rsid w:val="0024635E"/>
    <w:rsid w:val="0024693F"/>
    <w:rsid w:val="00247076"/>
    <w:rsid w:val="00255E92"/>
    <w:rsid w:val="00261C32"/>
    <w:rsid w:val="00265347"/>
    <w:rsid w:val="00265EF6"/>
    <w:rsid w:val="00267661"/>
    <w:rsid w:val="002739A6"/>
    <w:rsid w:val="002743B0"/>
    <w:rsid w:val="00280B0A"/>
    <w:rsid w:val="00280E06"/>
    <w:rsid w:val="002A0F3C"/>
    <w:rsid w:val="002A18DA"/>
    <w:rsid w:val="002A203D"/>
    <w:rsid w:val="002C251E"/>
    <w:rsid w:val="002D3BFA"/>
    <w:rsid w:val="002D5836"/>
    <w:rsid w:val="003056B7"/>
    <w:rsid w:val="003056F8"/>
    <w:rsid w:val="0031767F"/>
    <w:rsid w:val="0032490F"/>
    <w:rsid w:val="0032708F"/>
    <w:rsid w:val="003276D4"/>
    <w:rsid w:val="00327785"/>
    <w:rsid w:val="00330E81"/>
    <w:rsid w:val="0033209D"/>
    <w:rsid w:val="00337E54"/>
    <w:rsid w:val="00343170"/>
    <w:rsid w:val="00344128"/>
    <w:rsid w:val="0035043F"/>
    <w:rsid w:val="003515AF"/>
    <w:rsid w:val="00351F11"/>
    <w:rsid w:val="0036729E"/>
    <w:rsid w:val="00371B02"/>
    <w:rsid w:val="0037619E"/>
    <w:rsid w:val="00376EB4"/>
    <w:rsid w:val="00385861"/>
    <w:rsid w:val="003859FE"/>
    <w:rsid w:val="00392F8D"/>
    <w:rsid w:val="00394776"/>
    <w:rsid w:val="003A097F"/>
    <w:rsid w:val="003A3CE4"/>
    <w:rsid w:val="003A64E2"/>
    <w:rsid w:val="003C0D77"/>
    <w:rsid w:val="003C28DB"/>
    <w:rsid w:val="003C498B"/>
    <w:rsid w:val="003C6F71"/>
    <w:rsid w:val="003E78A8"/>
    <w:rsid w:val="00416524"/>
    <w:rsid w:val="00427BF2"/>
    <w:rsid w:val="0043093E"/>
    <w:rsid w:val="00436DF4"/>
    <w:rsid w:val="004414AD"/>
    <w:rsid w:val="004541BF"/>
    <w:rsid w:val="00474305"/>
    <w:rsid w:val="00477CB3"/>
    <w:rsid w:val="00490BCC"/>
    <w:rsid w:val="004972D5"/>
    <w:rsid w:val="004A03D1"/>
    <w:rsid w:val="004A03D2"/>
    <w:rsid w:val="004A356B"/>
    <w:rsid w:val="004B47DB"/>
    <w:rsid w:val="004C5F27"/>
    <w:rsid w:val="004D5F39"/>
    <w:rsid w:val="004E15D3"/>
    <w:rsid w:val="00500DEC"/>
    <w:rsid w:val="005015E7"/>
    <w:rsid w:val="005035CD"/>
    <w:rsid w:val="00513A15"/>
    <w:rsid w:val="00516137"/>
    <w:rsid w:val="00516314"/>
    <w:rsid w:val="00522F73"/>
    <w:rsid w:val="0053180A"/>
    <w:rsid w:val="00532470"/>
    <w:rsid w:val="00544579"/>
    <w:rsid w:val="00550AF9"/>
    <w:rsid w:val="00560C17"/>
    <w:rsid w:val="00561351"/>
    <w:rsid w:val="00561EE6"/>
    <w:rsid w:val="005643E8"/>
    <w:rsid w:val="00567FDC"/>
    <w:rsid w:val="00575845"/>
    <w:rsid w:val="005942D8"/>
    <w:rsid w:val="005A218D"/>
    <w:rsid w:val="005A46EC"/>
    <w:rsid w:val="005B3956"/>
    <w:rsid w:val="005B5E67"/>
    <w:rsid w:val="005B7E6C"/>
    <w:rsid w:val="005C393A"/>
    <w:rsid w:val="005D07B8"/>
    <w:rsid w:val="005D62B8"/>
    <w:rsid w:val="005D686A"/>
    <w:rsid w:val="005E27EF"/>
    <w:rsid w:val="005E4CB2"/>
    <w:rsid w:val="005F1FC0"/>
    <w:rsid w:val="005F2800"/>
    <w:rsid w:val="00607FA9"/>
    <w:rsid w:val="006138D8"/>
    <w:rsid w:val="00643E14"/>
    <w:rsid w:val="00650FDC"/>
    <w:rsid w:val="00653E4E"/>
    <w:rsid w:val="00654954"/>
    <w:rsid w:val="00670813"/>
    <w:rsid w:val="00673048"/>
    <w:rsid w:val="00682B68"/>
    <w:rsid w:val="00684A68"/>
    <w:rsid w:val="0068579B"/>
    <w:rsid w:val="006A61C0"/>
    <w:rsid w:val="006A6F31"/>
    <w:rsid w:val="006B1A78"/>
    <w:rsid w:val="006B7B4D"/>
    <w:rsid w:val="006D1023"/>
    <w:rsid w:val="006D5B73"/>
    <w:rsid w:val="006E58C4"/>
    <w:rsid w:val="006F0939"/>
    <w:rsid w:val="006F698B"/>
    <w:rsid w:val="00702F7A"/>
    <w:rsid w:val="007063FC"/>
    <w:rsid w:val="0070770B"/>
    <w:rsid w:val="00717452"/>
    <w:rsid w:val="007247F4"/>
    <w:rsid w:val="00724C44"/>
    <w:rsid w:val="007265E2"/>
    <w:rsid w:val="00734796"/>
    <w:rsid w:val="0074516E"/>
    <w:rsid w:val="007478CF"/>
    <w:rsid w:val="00750440"/>
    <w:rsid w:val="007514F0"/>
    <w:rsid w:val="0075384E"/>
    <w:rsid w:val="00756569"/>
    <w:rsid w:val="00764A2D"/>
    <w:rsid w:val="00782F7A"/>
    <w:rsid w:val="00796AA9"/>
    <w:rsid w:val="007B13BF"/>
    <w:rsid w:val="007C151C"/>
    <w:rsid w:val="007C6BAF"/>
    <w:rsid w:val="007D7874"/>
    <w:rsid w:val="007E228E"/>
    <w:rsid w:val="007E6772"/>
    <w:rsid w:val="007F09D4"/>
    <w:rsid w:val="007F1721"/>
    <w:rsid w:val="007F69FC"/>
    <w:rsid w:val="00812003"/>
    <w:rsid w:val="00812852"/>
    <w:rsid w:val="00817969"/>
    <w:rsid w:val="00821660"/>
    <w:rsid w:val="00824B31"/>
    <w:rsid w:val="00830894"/>
    <w:rsid w:val="00840CD8"/>
    <w:rsid w:val="0085412A"/>
    <w:rsid w:val="00854D8F"/>
    <w:rsid w:val="00861099"/>
    <w:rsid w:val="00861683"/>
    <w:rsid w:val="00862278"/>
    <w:rsid w:val="008732F7"/>
    <w:rsid w:val="0087540C"/>
    <w:rsid w:val="00876932"/>
    <w:rsid w:val="00880F1B"/>
    <w:rsid w:val="0089587A"/>
    <w:rsid w:val="008A53FD"/>
    <w:rsid w:val="008D567D"/>
    <w:rsid w:val="008D7C8E"/>
    <w:rsid w:val="008D7DF7"/>
    <w:rsid w:val="008E6C8D"/>
    <w:rsid w:val="008F09AE"/>
    <w:rsid w:val="008F0BAA"/>
    <w:rsid w:val="008F45CA"/>
    <w:rsid w:val="00912252"/>
    <w:rsid w:val="0091731F"/>
    <w:rsid w:val="00925C4F"/>
    <w:rsid w:val="009323CB"/>
    <w:rsid w:val="00933725"/>
    <w:rsid w:val="00940E5E"/>
    <w:rsid w:val="00944AFB"/>
    <w:rsid w:val="0094642F"/>
    <w:rsid w:val="009538EB"/>
    <w:rsid w:val="00961FAD"/>
    <w:rsid w:val="00972344"/>
    <w:rsid w:val="00973261"/>
    <w:rsid w:val="00973C7B"/>
    <w:rsid w:val="00992099"/>
    <w:rsid w:val="009A7083"/>
    <w:rsid w:val="009B228A"/>
    <w:rsid w:val="009C7366"/>
    <w:rsid w:val="009C77DB"/>
    <w:rsid w:val="009E35FF"/>
    <w:rsid w:val="009F10ED"/>
    <w:rsid w:val="009F6FA0"/>
    <w:rsid w:val="00A03424"/>
    <w:rsid w:val="00A0405A"/>
    <w:rsid w:val="00A04B89"/>
    <w:rsid w:val="00A10DA2"/>
    <w:rsid w:val="00A11747"/>
    <w:rsid w:val="00A11CE3"/>
    <w:rsid w:val="00A17797"/>
    <w:rsid w:val="00A22C5C"/>
    <w:rsid w:val="00A2725F"/>
    <w:rsid w:val="00A30F4E"/>
    <w:rsid w:val="00A37B5B"/>
    <w:rsid w:val="00A4029B"/>
    <w:rsid w:val="00A64FE2"/>
    <w:rsid w:val="00A75A81"/>
    <w:rsid w:val="00A76808"/>
    <w:rsid w:val="00A81EFC"/>
    <w:rsid w:val="00AA143D"/>
    <w:rsid w:val="00AA3AC2"/>
    <w:rsid w:val="00AB1B8D"/>
    <w:rsid w:val="00AB7BA3"/>
    <w:rsid w:val="00AD1FB1"/>
    <w:rsid w:val="00AD311A"/>
    <w:rsid w:val="00AD441D"/>
    <w:rsid w:val="00AD454E"/>
    <w:rsid w:val="00AD6E34"/>
    <w:rsid w:val="00AE1862"/>
    <w:rsid w:val="00AF009E"/>
    <w:rsid w:val="00AF5B56"/>
    <w:rsid w:val="00AF7EBA"/>
    <w:rsid w:val="00B013AA"/>
    <w:rsid w:val="00B04DD5"/>
    <w:rsid w:val="00B11691"/>
    <w:rsid w:val="00B230A9"/>
    <w:rsid w:val="00B2546D"/>
    <w:rsid w:val="00B56A2F"/>
    <w:rsid w:val="00B71522"/>
    <w:rsid w:val="00B71F3F"/>
    <w:rsid w:val="00B74A94"/>
    <w:rsid w:val="00B75DD4"/>
    <w:rsid w:val="00B81415"/>
    <w:rsid w:val="00B82F88"/>
    <w:rsid w:val="00BA2B29"/>
    <w:rsid w:val="00BB1E63"/>
    <w:rsid w:val="00BB7261"/>
    <w:rsid w:val="00BB7BB4"/>
    <w:rsid w:val="00BC474E"/>
    <w:rsid w:val="00BD0836"/>
    <w:rsid w:val="00BD277C"/>
    <w:rsid w:val="00BF136A"/>
    <w:rsid w:val="00BF44A9"/>
    <w:rsid w:val="00C019F0"/>
    <w:rsid w:val="00C116FD"/>
    <w:rsid w:val="00C1359B"/>
    <w:rsid w:val="00C315B6"/>
    <w:rsid w:val="00C355BA"/>
    <w:rsid w:val="00C37FB3"/>
    <w:rsid w:val="00C42E4F"/>
    <w:rsid w:val="00C43AA1"/>
    <w:rsid w:val="00C47E65"/>
    <w:rsid w:val="00C51439"/>
    <w:rsid w:val="00C5508F"/>
    <w:rsid w:val="00C57249"/>
    <w:rsid w:val="00C651F8"/>
    <w:rsid w:val="00C75FAB"/>
    <w:rsid w:val="00C77ED9"/>
    <w:rsid w:val="00C870C9"/>
    <w:rsid w:val="00C92E74"/>
    <w:rsid w:val="00CA3238"/>
    <w:rsid w:val="00CA78DD"/>
    <w:rsid w:val="00CB3EC7"/>
    <w:rsid w:val="00CE5428"/>
    <w:rsid w:val="00CE591B"/>
    <w:rsid w:val="00CE6EB8"/>
    <w:rsid w:val="00CF037E"/>
    <w:rsid w:val="00CF0AB0"/>
    <w:rsid w:val="00CF1BDE"/>
    <w:rsid w:val="00CF280A"/>
    <w:rsid w:val="00D0623B"/>
    <w:rsid w:val="00D15754"/>
    <w:rsid w:val="00D24BCA"/>
    <w:rsid w:val="00D24E5C"/>
    <w:rsid w:val="00D25B74"/>
    <w:rsid w:val="00D336F3"/>
    <w:rsid w:val="00D426DC"/>
    <w:rsid w:val="00D46591"/>
    <w:rsid w:val="00D510F0"/>
    <w:rsid w:val="00D552B5"/>
    <w:rsid w:val="00D60E06"/>
    <w:rsid w:val="00D640E9"/>
    <w:rsid w:val="00D7086F"/>
    <w:rsid w:val="00D816A7"/>
    <w:rsid w:val="00D855A1"/>
    <w:rsid w:val="00D877F1"/>
    <w:rsid w:val="00D93B53"/>
    <w:rsid w:val="00D93CC8"/>
    <w:rsid w:val="00D943BF"/>
    <w:rsid w:val="00D94E58"/>
    <w:rsid w:val="00DA17B1"/>
    <w:rsid w:val="00DB1C51"/>
    <w:rsid w:val="00DC30C6"/>
    <w:rsid w:val="00DD5FB7"/>
    <w:rsid w:val="00DD716E"/>
    <w:rsid w:val="00DE29FF"/>
    <w:rsid w:val="00DE6821"/>
    <w:rsid w:val="00DE7887"/>
    <w:rsid w:val="00DF1706"/>
    <w:rsid w:val="00DF34AB"/>
    <w:rsid w:val="00E03723"/>
    <w:rsid w:val="00E03D91"/>
    <w:rsid w:val="00E04CEB"/>
    <w:rsid w:val="00E06EDF"/>
    <w:rsid w:val="00E10445"/>
    <w:rsid w:val="00E15EAA"/>
    <w:rsid w:val="00E1620B"/>
    <w:rsid w:val="00E16A1B"/>
    <w:rsid w:val="00E27A6D"/>
    <w:rsid w:val="00E30224"/>
    <w:rsid w:val="00E30405"/>
    <w:rsid w:val="00E327BC"/>
    <w:rsid w:val="00E32CE8"/>
    <w:rsid w:val="00E34DA1"/>
    <w:rsid w:val="00E36707"/>
    <w:rsid w:val="00E40BE1"/>
    <w:rsid w:val="00E4668B"/>
    <w:rsid w:val="00E60234"/>
    <w:rsid w:val="00E60E6F"/>
    <w:rsid w:val="00E63963"/>
    <w:rsid w:val="00E73741"/>
    <w:rsid w:val="00E73DA9"/>
    <w:rsid w:val="00E76FE7"/>
    <w:rsid w:val="00E7704E"/>
    <w:rsid w:val="00E9448C"/>
    <w:rsid w:val="00E95234"/>
    <w:rsid w:val="00EA4C14"/>
    <w:rsid w:val="00EA6A4A"/>
    <w:rsid w:val="00EB559C"/>
    <w:rsid w:val="00EB71CD"/>
    <w:rsid w:val="00EC15A5"/>
    <w:rsid w:val="00EC6ADF"/>
    <w:rsid w:val="00ED7DE6"/>
    <w:rsid w:val="00EE5E19"/>
    <w:rsid w:val="00EE67BB"/>
    <w:rsid w:val="00EF1753"/>
    <w:rsid w:val="00EF3023"/>
    <w:rsid w:val="00EF6D5E"/>
    <w:rsid w:val="00F0335B"/>
    <w:rsid w:val="00F15B63"/>
    <w:rsid w:val="00F16448"/>
    <w:rsid w:val="00F248B1"/>
    <w:rsid w:val="00F354F3"/>
    <w:rsid w:val="00F35E4E"/>
    <w:rsid w:val="00F36EF2"/>
    <w:rsid w:val="00F4232F"/>
    <w:rsid w:val="00F63730"/>
    <w:rsid w:val="00F664E5"/>
    <w:rsid w:val="00F7399D"/>
    <w:rsid w:val="00F82882"/>
    <w:rsid w:val="00F83974"/>
    <w:rsid w:val="00F96D84"/>
    <w:rsid w:val="00FA123A"/>
    <w:rsid w:val="00FB1407"/>
    <w:rsid w:val="00FB269B"/>
    <w:rsid w:val="00FB300F"/>
    <w:rsid w:val="00FC05F2"/>
    <w:rsid w:val="00FC170D"/>
    <w:rsid w:val="00FD168F"/>
    <w:rsid w:val="00FD3C1B"/>
    <w:rsid w:val="00FD5018"/>
    <w:rsid w:val="00FD6C2A"/>
    <w:rsid w:val="00FD7343"/>
    <w:rsid w:val="00FE4C07"/>
    <w:rsid w:val="00FE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87D8A"/>
  <w15:chartTrackingRefBased/>
  <w15:docId w15:val="{B875B570-F0E5-C04C-ACEF-CEA596C9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1B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2A203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A20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20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A20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03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0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03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7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 van Nguyen</dc:creator>
  <cp:keywords/>
  <dc:description/>
  <cp:lastModifiedBy>TIN NGUYEN</cp:lastModifiedBy>
  <cp:revision>5</cp:revision>
  <dcterms:created xsi:type="dcterms:W3CDTF">2023-07-04T09:55:00Z</dcterms:created>
  <dcterms:modified xsi:type="dcterms:W3CDTF">2023-08-16T07:11:00Z</dcterms:modified>
</cp:coreProperties>
</file>